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1Light"/>
        <w:tblpPr w:leftFromText="180" w:rightFromText="180" w:vertAnchor="page" w:horzAnchor="margin" w:tblpY="1875"/>
        <w:tblW w:w="9540" w:type="dxa"/>
        <w:tblLayout w:type="fixed"/>
        <w:tblLook w:val="04A0" w:firstRow="1" w:lastRow="0" w:firstColumn="1" w:lastColumn="0" w:noHBand="0" w:noVBand="1"/>
        <w:tblCaption w:val=""/>
        <w:tblDescription w:val=""/>
      </w:tblPr>
      <w:tblGrid>
        <w:gridCol w:w="1350"/>
        <w:gridCol w:w="1665"/>
        <w:gridCol w:w="4035"/>
        <w:gridCol w:w="1469"/>
        <w:gridCol w:w="1021"/>
      </w:tblGrid>
      <w:tr w:rsidR="00F06412" w:rsidRPr="00600498" w14:paraId="7F521E5B" w14:textId="77777777" w:rsidTr="002B3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0A7448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1BD747" w14:textId="77777777" w:rsidR="00F06412" w:rsidRPr="00600498" w:rsidRDefault="00F06412" w:rsidP="002B30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40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1EB901" w14:textId="77777777" w:rsidR="00F06412" w:rsidRPr="00600498" w:rsidRDefault="00F06412" w:rsidP="002B30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5'-3' Sequence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AC18A8" w14:textId="77777777" w:rsidR="00F06412" w:rsidRPr="00600498" w:rsidRDefault="00F06412" w:rsidP="002B30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6D3AAED5" w14:textId="77777777" w:rsidR="00F06412" w:rsidRPr="00600498" w:rsidRDefault="00F06412" w:rsidP="002B30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Ref. type</w:t>
            </w:r>
          </w:p>
        </w:tc>
      </w:tr>
      <w:tr w:rsidR="00F06412" w:rsidRPr="00600498" w14:paraId="5EAEF086" w14:textId="77777777" w:rsidTr="002B3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63885E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TCRa</w:t>
            </w:r>
            <w:proofErr w:type="spellEnd"/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uter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17322A3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TRAC</w:t>
            </w:r>
          </w:p>
        </w:tc>
        <w:tc>
          <w:tcPr>
            <w:tcW w:w="40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904B2AA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TCGGTGCTTTTGCTCCAAG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46E95D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MN086839.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</w:tcPr>
          <w:p w14:paraId="0F738B2D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mRNA</w:t>
            </w:r>
          </w:p>
        </w:tc>
      </w:tr>
      <w:tr w:rsidR="00F06412" w:rsidRPr="00600498" w14:paraId="672C4C6F" w14:textId="77777777" w:rsidTr="002B30A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hideMark/>
          </w:tcPr>
          <w:p w14:paraId="784E20D7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TCRa</w:t>
            </w:r>
            <w:proofErr w:type="spellEnd"/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inner</w:t>
            </w:r>
          </w:p>
        </w:tc>
        <w:tc>
          <w:tcPr>
            <w:tcW w:w="1665" w:type="dxa"/>
            <w:hideMark/>
          </w:tcPr>
          <w:p w14:paraId="684EC1FA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TRAC</w:t>
            </w:r>
          </w:p>
        </w:tc>
        <w:tc>
          <w:tcPr>
            <w:tcW w:w="4035" w:type="dxa"/>
            <w:hideMark/>
          </w:tcPr>
          <w:p w14:paraId="307486FD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GTGGGCTCCGAGTCTTTTGT</w:t>
            </w:r>
          </w:p>
        </w:tc>
        <w:tc>
          <w:tcPr>
            <w:tcW w:w="1469" w:type="dxa"/>
            <w:hideMark/>
          </w:tcPr>
          <w:p w14:paraId="016B525C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MN086839.1</w:t>
            </w:r>
          </w:p>
        </w:tc>
        <w:tc>
          <w:tcPr>
            <w:tcW w:w="1021" w:type="dxa"/>
          </w:tcPr>
          <w:p w14:paraId="0D433A9D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mRNA</w:t>
            </w:r>
          </w:p>
        </w:tc>
      </w:tr>
      <w:tr w:rsidR="00F06412" w:rsidRPr="00600498" w14:paraId="52ECBAB5" w14:textId="77777777" w:rsidTr="002B3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hideMark/>
          </w:tcPr>
          <w:p w14:paraId="297D3AE5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TCRb</w:t>
            </w:r>
            <w:proofErr w:type="spellEnd"/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uter</w:t>
            </w:r>
          </w:p>
        </w:tc>
        <w:tc>
          <w:tcPr>
            <w:tcW w:w="1665" w:type="dxa"/>
            <w:shd w:val="clear" w:color="auto" w:fill="auto"/>
            <w:hideMark/>
          </w:tcPr>
          <w:p w14:paraId="44492906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TRBC</w:t>
            </w:r>
          </w:p>
        </w:tc>
        <w:tc>
          <w:tcPr>
            <w:tcW w:w="4035" w:type="dxa"/>
            <w:shd w:val="clear" w:color="auto" w:fill="auto"/>
            <w:hideMark/>
          </w:tcPr>
          <w:p w14:paraId="45B7B01C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TCAGACAGTAGCTGGAGTCATTGAG</w:t>
            </w:r>
          </w:p>
        </w:tc>
        <w:tc>
          <w:tcPr>
            <w:tcW w:w="1469" w:type="dxa"/>
            <w:shd w:val="clear" w:color="auto" w:fill="auto"/>
            <w:hideMark/>
          </w:tcPr>
          <w:p w14:paraId="32EBEF59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B079894.1</w:t>
            </w:r>
          </w:p>
        </w:tc>
        <w:tc>
          <w:tcPr>
            <w:tcW w:w="1021" w:type="dxa"/>
            <w:shd w:val="clear" w:color="auto" w:fill="auto"/>
          </w:tcPr>
          <w:p w14:paraId="204A069F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75CE168D" w14:textId="77777777" w:rsidTr="002B30A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hideMark/>
          </w:tcPr>
          <w:p w14:paraId="5EC38D64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TCRb</w:t>
            </w:r>
            <w:proofErr w:type="spellEnd"/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inner</w:t>
            </w:r>
          </w:p>
        </w:tc>
        <w:tc>
          <w:tcPr>
            <w:tcW w:w="1665" w:type="dxa"/>
            <w:hideMark/>
          </w:tcPr>
          <w:p w14:paraId="0F1414CA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TRBC</w:t>
            </w:r>
          </w:p>
        </w:tc>
        <w:tc>
          <w:tcPr>
            <w:tcW w:w="4035" w:type="dxa"/>
            <w:hideMark/>
          </w:tcPr>
          <w:p w14:paraId="106E4C99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TCCGATGGTTCAAACACGGC</w:t>
            </w:r>
          </w:p>
        </w:tc>
        <w:tc>
          <w:tcPr>
            <w:tcW w:w="1469" w:type="dxa"/>
            <w:hideMark/>
          </w:tcPr>
          <w:p w14:paraId="727D3A6F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B079894.1</w:t>
            </w:r>
          </w:p>
        </w:tc>
        <w:tc>
          <w:tcPr>
            <w:tcW w:w="1021" w:type="dxa"/>
          </w:tcPr>
          <w:p w14:paraId="49379EA6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4F37785E" w14:textId="77777777" w:rsidTr="002B3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</w:tcPr>
          <w:p w14:paraId="7E440DAA" w14:textId="77777777" w:rsidR="00F06412" w:rsidRPr="00882600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882600">
              <w:rPr>
                <w:b w:val="0"/>
                <w:bCs w:val="0"/>
                <w:color w:val="000000" w:themeColor="text1"/>
                <w:sz w:val="20"/>
                <w:szCs w:val="20"/>
              </w:rPr>
              <w:t>TCRg</w:t>
            </w:r>
            <w:proofErr w:type="spellEnd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inner</w:t>
            </w:r>
          </w:p>
        </w:tc>
        <w:tc>
          <w:tcPr>
            <w:tcW w:w="1665" w:type="dxa"/>
            <w:shd w:val="clear" w:color="auto" w:fill="auto"/>
          </w:tcPr>
          <w:p w14:paraId="13CD28EC" w14:textId="77777777" w:rsidR="00F06412" w:rsidRPr="00882600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82600">
              <w:rPr>
                <w:color w:val="000000" w:themeColor="text1"/>
                <w:sz w:val="20"/>
                <w:szCs w:val="20"/>
              </w:rPr>
              <w:t>TRGC</w:t>
            </w:r>
            <w:r>
              <w:rPr>
                <w:color w:val="000000" w:themeColor="text1"/>
                <w:sz w:val="20"/>
                <w:szCs w:val="20"/>
              </w:rPr>
              <w:t>3/4/6</w:t>
            </w:r>
          </w:p>
        </w:tc>
        <w:tc>
          <w:tcPr>
            <w:tcW w:w="4035" w:type="dxa"/>
            <w:shd w:val="clear" w:color="auto" w:fill="auto"/>
          </w:tcPr>
          <w:p w14:paraId="40A7AA72" w14:textId="77777777" w:rsidR="00F06412" w:rsidRPr="00882600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82600">
              <w:rPr>
                <w:color w:val="000000" w:themeColor="text1"/>
                <w:sz w:val="20"/>
                <w:szCs w:val="20"/>
              </w:rPr>
              <w:t>TCCAGAAGACAAAGGTATGTTCCA</w:t>
            </w:r>
          </w:p>
        </w:tc>
        <w:tc>
          <w:tcPr>
            <w:tcW w:w="1469" w:type="dxa"/>
            <w:shd w:val="clear" w:color="auto" w:fill="auto"/>
          </w:tcPr>
          <w:p w14:paraId="7B42A08A" w14:textId="77777777" w:rsidR="00F06412" w:rsidRPr="00882600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82600">
              <w:rPr>
                <w:color w:val="000000" w:themeColor="text1"/>
                <w:sz w:val="20"/>
                <w:szCs w:val="20"/>
              </w:rPr>
              <w:t>AB185445.1</w:t>
            </w:r>
          </w:p>
        </w:tc>
        <w:tc>
          <w:tcPr>
            <w:tcW w:w="1021" w:type="dxa"/>
            <w:shd w:val="clear" w:color="auto" w:fill="auto"/>
          </w:tcPr>
          <w:p w14:paraId="4615D920" w14:textId="77777777" w:rsidR="00F06412" w:rsidRPr="00882600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RNA</w:t>
            </w:r>
          </w:p>
        </w:tc>
      </w:tr>
      <w:tr w:rsidR="00F06412" w:rsidRPr="00600498" w14:paraId="794CA98A" w14:textId="77777777" w:rsidTr="002B30A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E117C87" w14:textId="77777777" w:rsidR="00F06412" w:rsidRPr="00882600" w:rsidRDefault="00F06412" w:rsidP="002B30A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82600">
              <w:rPr>
                <w:b w:val="0"/>
                <w:bCs w:val="0"/>
                <w:color w:val="000000" w:themeColor="text1"/>
                <w:sz w:val="20"/>
                <w:szCs w:val="20"/>
              </w:rPr>
              <w:t>TCRg</w:t>
            </w:r>
            <w:proofErr w:type="spellEnd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inner</w:t>
            </w:r>
          </w:p>
        </w:tc>
        <w:tc>
          <w:tcPr>
            <w:tcW w:w="1665" w:type="dxa"/>
          </w:tcPr>
          <w:p w14:paraId="1FE2FA5F" w14:textId="77777777" w:rsidR="00F06412" w:rsidRPr="00882600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82600">
              <w:rPr>
                <w:color w:val="000000" w:themeColor="text1"/>
                <w:sz w:val="20"/>
                <w:szCs w:val="20"/>
              </w:rPr>
              <w:t>TRGC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035" w:type="dxa"/>
          </w:tcPr>
          <w:p w14:paraId="61ABD23F" w14:textId="77777777" w:rsidR="00F06412" w:rsidRPr="00141BC2" w:rsidRDefault="00F06412" w:rsidP="002B30A2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1BC2">
              <w:rPr>
                <w:rFonts w:ascii="Times New Roman" w:hAnsi="Times New Roman" w:cs="Times New Roman"/>
                <w:color w:val="000000"/>
              </w:rPr>
              <w:t>TCAAGAAGACAAAGATGTGTCCCA</w:t>
            </w:r>
          </w:p>
        </w:tc>
        <w:tc>
          <w:tcPr>
            <w:tcW w:w="1469" w:type="dxa"/>
          </w:tcPr>
          <w:p w14:paraId="17AD9C85" w14:textId="77777777" w:rsidR="00F06412" w:rsidRPr="00141BC2" w:rsidRDefault="00F06412" w:rsidP="002B30A2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1BC2">
              <w:rPr>
                <w:rFonts w:ascii="Times New Roman" w:hAnsi="Times New Roman" w:cs="Times New Roman"/>
                <w:color w:val="000000"/>
              </w:rPr>
              <w:t>BK074883</w:t>
            </w:r>
          </w:p>
        </w:tc>
        <w:tc>
          <w:tcPr>
            <w:tcW w:w="1021" w:type="dxa"/>
          </w:tcPr>
          <w:p w14:paraId="7A5A67CA" w14:textId="77777777" w:rsidR="00F06412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3720B2A7" w14:textId="77777777" w:rsidTr="002B3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</w:tcPr>
          <w:p w14:paraId="0D110866" w14:textId="77777777" w:rsidR="00F06412" w:rsidRPr="00882600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TCRd</w:t>
            </w:r>
            <w:proofErr w:type="spellEnd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uter</w:t>
            </w:r>
          </w:p>
        </w:tc>
        <w:tc>
          <w:tcPr>
            <w:tcW w:w="1665" w:type="dxa"/>
            <w:shd w:val="clear" w:color="auto" w:fill="auto"/>
          </w:tcPr>
          <w:p w14:paraId="617BEEDE" w14:textId="77777777" w:rsidR="00F06412" w:rsidRPr="00882600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RDC</w:t>
            </w:r>
          </w:p>
        </w:tc>
        <w:tc>
          <w:tcPr>
            <w:tcW w:w="4035" w:type="dxa"/>
            <w:shd w:val="clear" w:color="auto" w:fill="auto"/>
          </w:tcPr>
          <w:p w14:paraId="6A87B53B" w14:textId="77777777" w:rsidR="00F06412" w:rsidRPr="00882600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82600">
              <w:rPr>
                <w:color w:val="000000" w:themeColor="text1"/>
                <w:sz w:val="20"/>
                <w:szCs w:val="20"/>
              </w:rPr>
              <w:t>CTCCATACTGACCAAGCTTGACGG</w:t>
            </w:r>
          </w:p>
        </w:tc>
        <w:tc>
          <w:tcPr>
            <w:tcW w:w="1469" w:type="dxa"/>
            <w:shd w:val="clear" w:color="auto" w:fill="auto"/>
          </w:tcPr>
          <w:p w14:paraId="73407890" w14:textId="77777777" w:rsidR="00F06412" w:rsidRPr="00882600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819F9">
              <w:rPr>
                <w:color w:val="000000" w:themeColor="text1"/>
                <w:sz w:val="20"/>
                <w:szCs w:val="20"/>
              </w:rPr>
              <w:t>AB182371.1</w:t>
            </w:r>
          </w:p>
        </w:tc>
        <w:tc>
          <w:tcPr>
            <w:tcW w:w="1021" w:type="dxa"/>
            <w:shd w:val="clear" w:color="auto" w:fill="auto"/>
          </w:tcPr>
          <w:p w14:paraId="0B5E2E3E" w14:textId="77777777" w:rsidR="00F06412" w:rsidRPr="00882600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001B69AC" w14:textId="77777777" w:rsidTr="002B30A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C7277FF" w14:textId="77777777" w:rsidR="00F06412" w:rsidRPr="00882600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TCRd</w:t>
            </w:r>
            <w:proofErr w:type="spellEnd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inner</w:t>
            </w:r>
          </w:p>
        </w:tc>
        <w:tc>
          <w:tcPr>
            <w:tcW w:w="1665" w:type="dxa"/>
          </w:tcPr>
          <w:p w14:paraId="4E726ED7" w14:textId="77777777" w:rsidR="00F06412" w:rsidRPr="00882600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RDC</w:t>
            </w:r>
          </w:p>
        </w:tc>
        <w:tc>
          <w:tcPr>
            <w:tcW w:w="4035" w:type="dxa"/>
          </w:tcPr>
          <w:p w14:paraId="17131C07" w14:textId="77777777" w:rsidR="00F06412" w:rsidRPr="00882600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82600">
              <w:rPr>
                <w:color w:val="000000" w:themeColor="text1"/>
                <w:sz w:val="20"/>
                <w:szCs w:val="20"/>
              </w:rPr>
              <w:t>GACCACGATAGCAGGGTCATAT </w:t>
            </w:r>
          </w:p>
        </w:tc>
        <w:tc>
          <w:tcPr>
            <w:tcW w:w="1469" w:type="dxa"/>
          </w:tcPr>
          <w:p w14:paraId="5326FDED" w14:textId="77777777" w:rsidR="00F06412" w:rsidRPr="00882600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819F9">
              <w:rPr>
                <w:color w:val="000000" w:themeColor="text1"/>
                <w:sz w:val="20"/>
                <w:szCs w:val="20"/>
              </w:rPr>
              <w:t>AB182371.1</w:t>
            </w:r>
          </w:p>
        </w:tc>
        <w:tc>
          <w:tcPr>
            <w:tcW w:w="1021" w:type="dxa"/>
          </w:tcPr>
          <w:p w14:paraId="19E84E95" w14:textId="77777777" w:rsidR="00F06412" w:rsidRPr="00882600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715D1C41" w14:textId="77777777" w:rsidTr="002B3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hideMark/>
          </w:tcPr>
          <w:p w14:paraId="36B1A029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IgA outer</w:t>
            </w:r>
          </w:p>
        </w:tc>
        <w:tc>
          <w:tcPr>
            <w:tcW w:w="1665" w:type="dxa"/>
            <w:shd w:val="clear" w:color="auto" w:fill="auto"/>
            <w:hideMark/>
          </w:tcPr>
          <w:p w14:paraId="575A12F8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IGHAC</w:t>
            </w:r>
          </w:p>
        </w:tc>
        <w:tc>
          <w:tcPr>
            <w:tcW w:w="4035" w:type="dxa"/>
            <w:shd w:val="clear" w:color="auto" w:fill="auto"/>
            <w:hideMark/>
          </w:tcPr>
          <w:p w14:paraId="3596A6A9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TGCACTTGGCACTTCAGGAT</w:t>
            </w:r>
          </w:p>
        </w:tc>
        <w:tc>
          <w:tcPr>
            <w:tcW w:w="1469" w:type="dxa"/>
            <w:shd w:val="clear" w:color="auto" w:fill="auto"/>
            <w:hideMark/>
          </w:tcPr>
          <w:p w14:paraId="6F8470D1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B699688.1</w:t>
            </w:r>
          </w:p>
        </w:tc>
        <w:tc>
          <w:tcPr>
            <w:tcW w:w="1021" w:type="dxa"/>
            <w:shd w:val="clear" w:color="auto" w:fill="auto"/>
          </w:tcPr>
          <w:p w14:paraId="46E8F072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34D6DF6A" w14:textId="77777777" w:rsidTr="002B30A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hideMark/>
          </w:tcPr>
          <w:p w14:paraId="1C11D776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IgA inner</w:t>
            </w:r>
          </w:p>
        </w:tc>
        <w:tc>
          <w:tcPr>
            <w:tcW w:w="1665" w:type="dxa"/>
            <w:hideMark/>
          </w:tcPr>
          <w:p w14:paraId="73838848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IGHAC</w:t>
            </w:r>
          </w:p>
        </w:tc>
        <w:tc>
          <w:tcPr>
            <w:tcW w:w="4035" w:type="dxa"/>
            <w:hideMark/>
          </w:tcPr>
          <w:p w14:paraId="181017C3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CAATAACGCCCTCGCGACTA</w:t>
            </w:r>
          </w:p>
        </w:tc>
        <w:tc>
          <w:tcPr>
            <w:tcW w:w="1469" w:type="dxa"/>
            <w:hideMark/>
          </w:tcPr>
          <w:p w14:paraId="3C6C5301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B699688.1</w:t>
            </w:r>
          </w:p>
        </w:tc>
        <w:tc>
          <w:tcPr>
            <w:tcW w:w="1021" w:type="dxa"/>
          </w:tcPr>
          <w:p w14:paraId="22B92BED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3D17DEB3" w14:textId="77777777" w:rsidTr="002B3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hideMark/>
          </w:tcPr>
          <w:p w14:paraId="3245C7D1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IgG outer</w:t>
            </w:r>
          </w:p>
        </w:tc>
        <w:tc>
          <w:tcPr>
            <w:tcW w:w="1665" w:type="dxa"/>
            <w:shd w:val="clear" w:color="auto" w:fill="auto"/>
            <w:hideMark/>
          </w:tcPr>
          <w:p w14:paraId="3A0F5C64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IGHGC</w:t>
            </w:r>
          </w:p>
        </w:tc>
        <w:tc>
          <w:tcPr>
            <w:tcW w:w="4035" w:type="dxa"/>
            <w:shd w:val="clear" w:color="auto" w:fill="auto"/>
            <w:hideMark/>
          </w:tcPr>
          <w:p w14:paraId="7A583C65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CTGAGGGAGTAGAGCCCTGA</w:t>
            </w:r>
          </w:p>
        </w:tc>
        <w:tc>
          <w:tcPr>
            <w:tcW w:w="1469" w:type="dxa"/>
            <w:shd w:val="clear" w:color="auto" w:fill="auto"/>
            <w:hideMark/>
          </w:tcPr>
          <w:p w14:paraId="2611E741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B699686.1</w:t>
            </w:r>
          </w:p>
        </w:tc>
        <w:tc>
          <w:tcPr>
            <w:tcW w:w="1021" w:type="dxa"/>
            <w:shd w:val="clear" w:color="auto" w:fill="auto"/>
          </w:tcPr>
          <w:p w14:paraId="17E16622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5F8C57FD" w14:textId="77777777" w:rsidTr="002B30A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hideMark/>
          </w:tcPr>
          <w:p w14:paraId="57C74348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IgG inner</w:t>
            </w:r>
          </w:p>
        </w:tc>
        <w:tc>
          <w:tcPr>
            <w:tcW w:w="1665" w:type="dxa"/>
            <w:hideMark/>
          </w:tcPr>
          <w:p w14:paraId="126CFB39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IGHGC</w:t>
            </w:r>
          </w:p>
        </w:tc>
        <w:tc>
          <w:tcPr>
            <w:tcW w:w="4035" w:type="dxa"/>
            <w:hideMark/>
          </w:tcPr>
          <w:p w14:paraId="79EE79EB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GCTCGGGGAAGTAGCTTGAG</w:t>
            </w:r>
          </w:p>
        </w:tc>
        <w:tc>
          <w:tcPr>
            <w:tcW w:w="1469" w:type="dxa"/>
            <w:hideMark/>
          </w:tcPr>
          <w:p w14:paraId="4CC81FC3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B699686.1</w:t>
            </w:r>
          </w:p>
        </w:tc>
        <w:tc>
          <w:tcPr>
            <w:tcW w:w="1021" w:type="dxa"/>
          </w:tcPr>
          <w:p w14:paraId="34774B31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23985572" w14:textId="77777777" w:rsidTr="002B3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hideMark/>
          </w:tcPr>
          <w:p w14:paraId="26185FCD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IgM/D outer</w:t>
            </w:r>
          </w:p>
        </w:tc>
        <w:tc>
          <w:tcPr>
            <w:tcW w:w="1665" w:type="dxa"/>
            <w:shd w:val="clear" w:color="auto" w:fill="auto"/>
            <w:hideMark/>
          </w:tcPr>
          <w:p w14:paraId="101FFB9D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IGH(M/D)C</w:t>
            </w:r>
          </w:p>
        </w:tc>
        <w:tc>
          <w:tcPr>
            <w:tcW w:w="4035" w:type="dxa"/>
            <w:shd w:val="clear" w:color="auto" w:fill="auto"/>
            <w:hideMark/>
          </w:tcPr>
          <w:p w14:paraId="36047C18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AGTACTTGCCGCCTCTCAG</w:t>
            </w:r>
          </w:p>
        </w:tc>
        <w:tc>
          <w:tcPr>
            <w:tcW w:w="1469" w:type="dxa"/>
            <w:shd w:val="clear" w:color="auto" w:fill="auto"/>
            <w:hideMark/>
          </w:tcPr>
          <w:p w14:paraId="65197830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B699686.1</w:t>
            </w:r>
          </w:p>
        </w:tc>
        <w:tc>
          <w:tcPr>
            <w:tcW w:w="1021" w:type="dxa"/>
            <w:shd w:val="clear" w:color="auto" w:fill="auto"/>
          </w:tcPr>
          <w:p w14:paraId="1D24B09E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3FBAB78B" w14:textId="77777777" w:rsidTr="002B30A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hideMark/>
          </w:tcPr>
          <w:p w14:paraId="2612CB29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IgM/D inner</w:t>
            </w:r>
          </w:p>
        </w:tc>
        <w:tc>
          <w:tcPr>
            <w:tcW w:w="1665" w:type="dxa"/>
            <w:hideMark/>
          </w:tcPr>
          <w:p w14:paraId="3A08A814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IGH(M/D)C</w:t>
            </w:r>
          </w:p>
        </w:tc>
        <w:tc>
          <w:tcPr>
            <w:tcW w:w="4035" w:type="dxa"/>
            <w:hideMark/>
          </w:tcPr>
          <w:p w14:paraId="7924EC57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GATGTTCTGGCTGCTGACCT</w:t>
            </w:r>
          </w:p>
        </w:tc>
        <w:tc>
          <w:tcPr>
            <w:tcW w:w="1469" w:type="dxa"/>
            <w:hideMark/>
          </w:tcPr>
          <w:p w14:paraId="188BC716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B699686.1</w:t>
            </w:r>
          </w:p>
        </w:tc>
        <w:tc>
          <w:tcPr>
            <w:tcW w:w="1021" w:type="dxa"/>
          </w:tcPr>
          <w:p w14:paraId="456145AC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40FB162C" w14:textId="77777777" w:rsidTr="002B3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hideMark/>
          </w:tcPr>
          <w:p w14:paraId="79202416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Kappa outer</w:t>
            </w:r>
          </w:p>
        </w:tc>
        <w:tc>
          <w:tcPr>
            <w:tcW w:w="1665" w:type="dxa"/>
            <w:shd w:val="clear" w:color="auto" w:fill="auto"/>
            <w:hideMark/>
          </w:tcPr>
          <w:p w14:paraId="611562F7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IGKC</w:t>
            </w:r>
          </w:p>
        </w:tc>
        <w:tc>
          <w:tcPr>
            <w:tcW w:w="4035" w:type="dxa"/>
            <w:shd w:val="clear" w:color="auto" w:fill="auto"/>
            <w:hideMark/>
          </w:tcPr>
          <w:p w14:paraId="0C828B0E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GAAGCTTTTGACCAGAGGGGA</w:t>
            </w:r>
          </w:p>
        </w:tc>
        <w:tc>
          <w:tcPr>
            <w:tcW w:w="1469" w:type="dxa"/>
            <w:shd w:val="clear" w:color="auto" w:fill="auto"/>
            <w:hideMark/>
          </w:tcPr>
          <w:p w14:paraId="071D4C17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KF561240.1</w:t>
            </w:r>
          </w:p>
        </w:tc>
        <w:tc>
          <w:tcPr>
            <w:tcW w:w="1021" w:type="dxa"/>
            <w:shd w:val="clear" w:color="auto" w:fill="auto"/>
          </w:tcPr>
          <w:p w14:paraId="09FCC415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mRNA</w:t>
            </w:r>
          </w:p>
        </w:tc>
      </w:tr>
      <w:tr w:rsidR="00F06412" w:rsidRPr="00600498" w14:paraId="7ED31291" w14:textId="77777777" w:rsidTr="002B30A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hideMark/>
          </w:tcPr>
          <w:p w14:paraId="7B8E66D4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Kappa inner</w:t>
            </w:r>
          </w:p>
        </w:tc>
        <w:tc>
          <w:tcPr>
            <w:tcW w:w="1665" w:type="dxa"/>
            <w:hideMark/>
          </w:tcPr>
          <w:p w14:paraId="210BD2D8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IGKC</w:t>
            </w:r>
          </w:p>
        </w:tc>
        <w:tc>
          <w:tcPr>
            <w:tcW w:w="4035" w:type="dxa"/>
            <w:hideMark/>
          </w:tcPr>
          <w:p w14:paraId="5DA47DA9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TCCAGGATGCCACTGCTTTG</w:t>
            </w:r>
          </w:p>
        </w:tc>
        <w:tc>
          <w:tcPr>
            <w:tcW w:w="1469" w:type="dxa"/>
            <w:hideMark/>
          </w:tcPr>
          <w:p w14:paraId="0A75AA65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KF561240.1</w:t>
            </w:r>
          </w:p>
        </w:tc>
        <w:tc>
          <w:tcPr>
            <w:tcW w:w="1021" w:type="dxa"/>
          </w:tcPr>
          <w:p w14:paraId="5F168AAE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mRNA</w:t>
            </w:r>
          </w:p>
        </w:tc>
      </w:tr>
      <w:tr w:rsidR="00F06412" w:rsidRPr="00600498" w14:paraId="2805C1B0" w14:textId="77777777" w:rsidTr="002B3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hideMark/>
          </w:tcPr>
          <w:p w14:paraId="027C5152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Lambda outer</w:t>
            </w:r>
          </w:p>
        </w:tc>
        <w:tc>
          <w:tcPr>
            <w:tcW w:w="1665" w:type="dxa"/>
            <w:shd w:val="clear" w:color="auto" w:fill="auto"/>
            <w:hideMark/>
          </w:tcPr>
          <w:p w14:paraId="76486804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IGLC</w:t>
            </w:r>
          </w:p>
        </w:tc>
        <w:tc>
          <w:tcPr>
            <w:tcW w:w="4035" w:type="dxa"/>
            <w:shd w:val="clear" w:color="auto" w:fill="auto"/>
            <w:hideMark/>
          </w:tcPr>
          <w:p w14:paraId="52CB4842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CGTCACTGTCTTCTCCACAATG</w:t>
            </w:r>
          </w:p>
        </w:tc>
        <w:tc>
          <w:tcPr>
            <w:tcW w:w="1469" w:type="dxa"/>
            <w:shd w:val="clear" w:color="auto" w:fill="auto"/>
            <w:hideMark/>
          </w:tcPr>
          <w:p w14:paraId="5B9FDE79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M59322.1</w:t>
            </w:r>
          </w:p>
        </w:tc>
        <w:tc>
          <w:tcPr>
            <w:tcW w:w="1021" w:type="dxa"/>
            <w:shd w:val="clear" w:color="auto" w:fill="auto"/>
          </w:tcPr>
          <w:p w14:paraId="1F26A146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mRNA</w:t>
            </w:r>
          </w:p>
        </w:tc>
      </w:tr>
      <w:tr w:rsidR="00F06412" w:rsidRPr="00D657E4" w14:paraId="4A2E66C6" w14:textId="77777777" w:rsidTr="002B30A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</w:tcBorders>
            <w:hideMark/>
          </w:tcPr>
          <w:p w14:paraId="7FE44CCF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Lambda inner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hideMark/>
          </w:tcPr>
          <w:p w14:paraId="7463932A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IGLC</w:t>
            </w:r>
          </w:p>
        </w:tc>
        <w:tc>
          <w:tcPr>
            <w:tcW w:w="4035" w:type="dxa"/>
            <w:tcBorders>
              <w:bottom w:val="single" w:sz="4" w:space="0" w:color="auto"/>
            </w:tcBorders>
            <w:hideMark/>
          </w:tcPr>
          <w:p w14:paraId="2B1196BD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TCTGTTTCGAGGGCTTGGTG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hideMark/>
          </w:tcPr>
          <w:p w14:paraId="5CD09A77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M59322.1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49C29DD9" w14:textId="77777777" w:rsidR="00F06412" w:rsidRPr="00D657E4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mRNA</w:t>
            </w:r>
          </w:p>
        </w:tc>
      </w:tr>
    </w:tbl>
    <w:p w14:paraId="60D4F83B" w14:textId="77E5ED8F" w:rsidR="00F06412" w:rsidRPr="00141BC2" w:rsidRDefault="00F06412" w:rsidP="00F06412">
      <w:pPr>
        <w:rPr>
          <w:rFonts w:ascii="Times New Roman" w:hAnsi="Times New Roman" w:cs="Times New Roman"/>
          <w:sz w:val="20"/>
          <w:szCs w:val="20"/>
        </w:rPr>
      </w:pPr>
      <w:r w:rsidRPr="00141BC2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141BC2">
        <w:rPr>
          <w:rFonts w:ascii="Times New Roman" w:hAnsi="Times New Roman" w:cs="Times New Roman"/>
          <w:sz w:val="20"/>
          <w:szCs w:val="20"/>
        </w:rPr>
        <w:t xml:space="preserve">. </w:t>
      </w:r>
      <w:r w:rsidRPr="00141B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orcine custom primer sets for </w:t>
      </w:r>
      <w:proofErr w:type="spellStart"/>
      <w:r w:rsidRPr="00141BC2">
        <w:rPr>
          <w:rFonts w:ascii="Times New Roman" w:hAnsi="Times New Roman" w:cs="Times New Roman"/>
          <w:color w:val="000000" w:themeColor="text1"/>
          <w:sz w:val="20"/>
          <w:szCs w:val="20"/>
        </w:rPr>
        <w:t>scTCR</w:t>
      </w:r>
      <w:proofErr w:type="spellEnd"/>
      <w:r w:rsidRPr="00141BC2">
        <w:rPr>
          <w:rFonts w:ascii="Times New Roman" w:hAnsi="Times New Roman" w:cs="Times New Roman"/>
          <w:color w:val="000000" w:themeColor="text1"/>
          <w:sz w:val="20"/>
          <w:szCs w:val="20"/>
        </w:rPr>
        <w:t>/</w:t>
      </w:r>
      <w:proofErr w:type="spellStart"/>
      <w:r w:rsidRPr="00141BC2">
        <w:rPr>
          <w:rFonts w:ascii="Times New Roman" w:hAnsi="Times New Roman" w:cs="Times New Roman"/>
          <w:color w:val="000000" w:themeColor="text1"/>
          <w:sz w:val="20"/>
          <w:szCs w:val="20"/>
        </w:rPr>
        <w:t>BCRseq</w:t>
      </w:r>
      <w:proofErr w:type="spellEnd"/>
    </w:p>
    <w:p w14:paraId="7E5443D3" w14:textId="77777777" w:rsidR="00F06412" w:rsidRDefault="00F06412">
      <w:pPr>
        <w:rPr>
          <w:rFonts w:ascii="Times New Roman" w:hAnsi="Times New Roman" w:cs="Times New Roman"/>
          <w:sz w:val="20"/>
          <w:szCs w:val="20"/>
        </w:rPr>
      </w:pPr>
    </w:p>
    <w:p w14:paraId="7AF8556D" w14:textId="77777777" w:rsidR="00F06412" w:rsidRDefault="00F06412">
      <w:pPr>
        <w:rPr>
          <w:rFonts w:ascii="Times New Roman" w:hAnsi="Times New Roman" w:cs="Times New Roman"/>
          <w:sz w:val="20"/>
          <w:szCs w:val="20"/>
        </w:rPr>
      </w:pPr>
    </w:p>
    <w:p w14:paraId="1FC28CD7" w14:textId="77777777" w:rsidR="00F06412" w:rsidRDefault="00F06412">
      <w:pPr>
        <w:rPr>
          <w:rFonts w:ascii="Times New Roman" w:hAnsi="Times New Roman" w:cs="Times New Roman"/>
          <w:sz w:val="20"/>
          <w:szCs w:val="20"/>
        </w:rPr>
      </w:pPr>
    </w:p>
    <w:p w14:paraId="2CE234BD" w14:textId="77777777" w:rsidR="00F06412" w:rsidRDefault="00F06412">
      <w:pPr>
        <w:rPr>
          <w:rFonts w:ascii="Times New Roman" w:hAnsi="Times New Roman" w:cs="Times New Roman"/>
          <w:sz w:val="20"/>
          <w:szCs w:val="20"/>
        </w:rPr>
      </w:pPr>
    </w:p>
    <w:p w14:paraId="1DC18583" w14:textId="77777777" w:rsidR="00F06412" w:rsidRDefault="00F06412">
      <w:pPr>
        <w:rPr>
          <w:rFonts w:ascii="Times New Roman" w:hAnsi="Times New Roman" w:cs="Times New Roman"/>
          <w:sz w:val="20"/>
          <w:szCs w:val="20"/>
        </w:rPr>
      </w:pPr>
    </w:p>
    <w:p w14:paraId="3DAABC84" w14:textId="77777777" w:rsidR="00F06412" w:rsidRDefault="00F06412">
      <w:pPr>
        <w:rPr>
          <w:rFonts w:ascii="Times New Roman" w:hAnsi="Times New Roman" w:cs="Times New Roman"/>
          <w:sz w:val="20"/>
          <w:szCs w:val="20"/>
        </w:rPr>
      </w:pPr>
    </w:p>
    <w:p w14:paraId="07E26C26" w14:textId="77777777" w:rsidR="00F06412" w:rsidRDefault="00F06412">
      <w:pPr>
        <w:rPr>
          <w:rFonts w:ascii="Times New Roman" w:hAnsi="Times New Roman" w:cs="Times New Roman"/>
          <w:sz w:val="20"/>
          <w:szCs w:val="20"/>
        </w:rPr>
      </w:pPr>
    </w:p>
    <w:p w14:paraId="1A7AD681" w14:textId="77777777" w:rsidR="00F06412" w:rsidRDefault="00F06412">
      <w:pPr>
        <w:rPr>
          <w:rFonts w:ascii="Times New Roman" w:hAnsi="Times New Roman" w:cs="Times New Roman"/>
          <w:sz w:val="20"/>
          <w:szCs w:val="20"/>
        </w:rPr>
      </w:pPr>
    </w:p>
    <w:p w14:paraId="5BAD45A8" w14:textId="77777777" w:rsidR="00F06412" w:rsidRDefault="00F06412">
      <w:pPr>
        <w:rPr>
          <w:rFonts w:ascii="Times New Roman" w:hAnsi="Times New Roman" w:cs="Times New Roman"/>
          <w:sz w:val="20"/>
          <w:szCs w:val="20"/>
        </w:rPr>
      </w:pPr>
    </w:p>
    <w:p w14:paraId="7EC1D8F9" w14:textId="77777777" w:rsidR="00F06412" w:rsidRDefault="00F06412">
      <w:pPr>
        <w:rPr>
          <w:rFonts w:ascii="Times New Roman" w:hAnsi="Times New Roman" w:cs="Times New Roman"/>
          <w:sz w:val="20"/>
          <w:szCs w:val="20"/>
        </w:rPr>
      </w:pPr>
    </w:p>
    <w:p w14:paraId="3F53C901" w14:textId="77777777" w:rsidR="00F06412" w:rsidRDefault="00F06412">
      <w:pPr>
        <w:rPr>
          <w:rFonts w:ascii="Times New Roman" w:hAnsi="Times New Roman" w:cs="Times New Roman"/>
          <w:sz w:val="20"/>
          <w:szCs w:val="20"/>
        </w:rPr>
      </w:pPr>
    </w:p>
    <w:p w14:paraId="66747F26" w14:textId="77777777" w:rsidR="00F06412" w:rsidRDefault="00F06412">
      <w:pPr>
        <w:rPr>
          <w:rFonts w:ascii="Times New Roman" w:hAnsi="Times New Roman" w:cs="Times New Roman"/>
          <w:sz w:val="20"/>
          <w:szCs w:val="20"/>
        </w:rPr>
      </w:pPr>
    </w:p>
    <w:p w14:paraId="692E5A0A" w14:textId="77777777" w:rsidR="00F06412" w:rsidRDefault="00F06412">
      <w:pPr>
        <w:rPr>
          <w:rFonts w:ascii="Times New Roman" w:hAnsi="Times New Roman" w:cs="Times New Roman"/>
          <w:sz w:val="20"/>
          <w:szCs w:val="20"/>
        </w:rPr>
      </w:pPr>
    </w:p>
    <w:p w14:paraId="050E6AE0" w14:textId="77777777" w:rsidR="00F06412" w:rsidRDefault="00F06412">
      <w:pPr>
        <w:rPr>
          <w:rFonts w:ascii="Times New Roman" w:hAnsi="Times New Roman" w:cs="Times New Roman"/>
          <w:sz w:val="20"/>
          <w:szCs w:val="20"/>
        </w:rPr>
      </w:pPr>
    </w:p>
    <w:p w14:paraId="0906C922" w14:textId="77777777" w:rsidR="00F06412" w:rsidRDefault="00F06412">
      <w:pPr>
        <w:rPr>
          <w:rFonts w:ascii="Times New Roman" w:hAnsi="Times New Roman" w:cs="Times New Roman"/>
          <w:sz w:val="20"/>
          <w:szCs w:val="20"/>
        </w:rPr>
      </w:pPr>
    </w:p>
    <w:p w14:paraId="25361E6A" w14:textId="77777777" w:rsidR="00F06412" w:rsidRDefault="00F06412">
      <w:pPr>
        <w:rPr>
          <w:rFonts w:ascii="Times New Roman" w:hAnsi="Times New Roman" w:cs="Times New Roman"/>
          <w:sz w:val="20"/>
          <w:szCs w:val="20"/>
        </w:rPr>
      </w:pPr>
    </w:p>
    <w:p w14:paraId="40FCFCB8" w14:textId="77777777" w:rsidR="00F06412" w:rsidRDefault="00F06412">
      <w:pPr>
        <w:rPr>
          <w:rFonts w:ascii="Times New Roman" w:hAnsi="Times New Roman" w:cs="Times New Roman"/>
          <w:sz w:val="20"/>
          <w:szCs w:val="20"/>
        </w:rPr>
      </w:pPr>
    </w:p>
    <w:p w14:paraId="4827B348" w14:textId="77777777" w:rsidR="00F06412" w:rsidRDefault="00F06412">
      <w:pPr>
        <w:rPr>
          <w:rFonts w:ascii="Times New Roman" w:hAnsi="Times New Roman" w:cs="Times New Roman"/>
          <w:sz w:val="20"/>
          <w:szCs w:val="20"/>
        </w:rPr>
      </w:pPr>
    </w:p>
    <w:p w14:paraId="4FA0EF55" w14:textId="77777777" w:rsidR="00F06412" w:rsidRDefault="00F06412">
      <w:pPr>
        <w:rPr>
          <w:rFonts w:ascii="Times New Roman" w:hAnsi="Times New Roman" w:cs="Times New Roman"/>
          <w:sz w:val="20"/>
          <w:szCs w:val="20"/>
        </w:rPr>
      </w:pPr>
    </w:p>
    <w:p w14:paraId="1F883C54" w14:textId="49463677" w:rsidR="009F7CEB" w:rsidRPr="003B0B79" w:rsidRDefault="009F7CEB">
      <w:pPr>
        <w:rPr>
          <w:rFonts w:ascii="Times New Roman" w:hAnsi="Times New Roman" w:cs="Times New Roman"/>
          <w:sz w:val="20"/>
          <w:szCs w:val="20"/>
        </w:rPr>
      </w:pPr>
      <w:r w:rsidRPr="003B0B79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6A3786">
        <w:rPr>
          <w:rFonts w:ascii="Times New Roman" w:hAnsi="Times New Roman" w:cs="Times New Roman" w:hint="eastAsia"/>
          <w:sz w:val="20"/>
          <w:szCs w:val="20"/>
        </w:rPr>
        <w:t>S</w:t>
      </w:r>
      <w:r w:rsidR="00F06412">
        <w:rPr>
          <w:rFonts w:ascii="Times New Roman" w:hAnsi="Times New Roman" w:cs="Times New Roman"/>
          <w:sz w:val="20"/>
          <w:szCs w:val="20"/>
        </w:rPr>
        <w:t>2</w:t>
      </w:r>
      <w:r w:rsidRPr="003B0B79">
        <w:rPr>
          <w:rFonts w:ascii="Times New Roman" w:hAnsi="Times New Roman" w:cs="Times New Roman"/>
          <w:sz w:val="20"/>
          <w:szCs w:val="20"/>
        </w:rPr>
        <w:t xml:space="preserve">. Frequency </w:t>
      </w:r>
      <w:r w:rsidR="003B0B79" w:rsidRPr="003B0B79">
        <w:rPr>
          <w:rFonts w:ascii="Times New Roman" w:hAnsi="Times New Roman" w:cs="Times New Roman"/>
          <w:sz w:val="20"/>
          <w:szCs w:val="20"/>
        </w:rPr>
        <w:t xml:space="preserve">(mean ± SEM) </w:t>
      </w:r>
      <w:r w:rsidRPr="003B0B79">
        <w:rPr>
          <w:rFonts w:ascii="Times New Roman" w:hAnsi="Times New Roman" w:cs="Times New Roman"/>
          <w:sz w:val="20"/>
          <w:szCs w:val="20"/>
        </w:rPr>
        <w:t>of leukocyte populations in lungs at 5 days post challenge</w:t>
      </w:r>
    </w:p>
    <w:tbl>
      <w:tblPr>
        <w:tblW w:w="9256" w:type="dxa"/>
        <w:tblLook w:val="04A0" w:firstRow="1" w:lastRow="0" w:firstColumn="1" w:lastColumn="0" w:noHBand="0" w:noVBand="1"/>
      </w:tblPr>
      <w:tblGrid>
        <w:gridCol w:w="2736"/>
        <w:gridCol w:w="1296"/>
        <w:gridCol w:w="1296"/>
        <w:gridCol w:w="1316"/>
        <w:gridCol w:w="1316"/>
        <w:gridCol w:w="1296"/>
      </w:tblGrid>
      <w:tr w:rsidR="009F7CEB" w:rsidRPr="003B0B79" w14:paraId="2A9BF20A" w14:textId="77777777" w:rsidTr="005A26B3">
        <w:trPr>
          <w:trHeight w:val="254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D04CD6" w14:textId="1A00A90D" w:rsidR="009F7CEB" w:rsidRPr="003B0B79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 cell popula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207AB2" w14:textId="26BAEA61" w:rsidR="009F7CEB" w:rsidRPr="003B0B79" w:rsidRDefault="003E4B09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1: </w:t>
            </w:r>
            <w:r w:rsidR="009F7CEB"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="00590F23"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="00C16C6F"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0FC70C" w14:textId="6BBE617A" w:rsidR="009F7CEB" w:rsidRPr="003B0B79" w:rsidRDefault="003E4B09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2: </w:t>
            </w:r>
            <w:r w:rsidR="009F7CEB"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="00590F23"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="00C16C6F"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53DCAB" w14:textId="01AE8826" w:rsidR="009F7CEB" w:rsidRPr="003B0B79" w:rsidRDefault="003E4B09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3: </w:t>
            </w:r>
            <w:r w:rsidR="009F7CEB"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="00590F23"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="00C16C6F"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4566A3" w14:textId="1FA9D2D4" w:rsidR="009F7CEB" w:rsidRPr="003B0B79" w:rsidRDefault="003E4B09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4: </w:t>
            </w:r>
            <w:r w:rsidR="009F7CEB"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="00590F23"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="00C16C6F"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7F3EE1" w14:textId="5109CB42" w:rsidR="009F7CEB" w:rsidRPr="003B0B79" w:rsidRDefault="003E4B09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5: </w:t>
            </w:r>
            <w:r w:rsidR="009F7CEB"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egative </w:t>
            </w:r>
            <w:r w:rsidR="00590F23"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="00C16C6F"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  <w:r w:rsidR="00C16C6F"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C16C6F" w:rsidRPr="00D76E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</w:tr>
      <w:tr w:rsidR="009F7CEB" w:rsidRPr="009F7CEB" w14:paraId="17E937A0" w14:textId="77777777" w:rsidTr="005A26B3">
        <w:trPr>
          <w:trHeight w:val="254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3249B" w14:textId="7D441D68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00EF8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.3 ± 3.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B36EE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3 ± 4.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72572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1 ± 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47038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8 ± 1.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1B3BD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5 ± 1.7</w:t>
            </w:r>
          </w:p>
        </w:tc>
      </w:tr>
      <w:tr w:rsidR="009F7CEB" w:rsidRPr="009F7CEB" w14:paraId="36BAE54F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7AB85" w14:textId="5898C4D8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β cells (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="00B339FF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="00B339FF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 w:rsidR="00B339FF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C0892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1 ± 3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1C187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± 2.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A0E85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7 ± 1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BB9D1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7 ± 1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454EC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5 ± 1.9</w:t>
            </w:r>
          </w:p>
        </w:tc>
      </w:tr>
      <w:tr w:rsidR="009F7CEB" w:rsidRPr="009F7CEB" w14:paraId="0E51E5BB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BE00A" w14:textId="314B2736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γδ</w:t>
            </w:r>
            <w:proofErr w:type="spellEnd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ells (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="00B339FF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="00B339FF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EBF64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6 ± 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13E69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± 0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42F50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9 ± 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802EF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8 ± 0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52966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 ± 2.3</w:t>
            </w:r>
          </w:p>
        </w:tc>
      </w:tr>
      <w:tr w:rsidR="009F7CEB" w:rsidRPr="009F7CEB" w14:paraId="1990F405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6F456" w14:textId="078B0543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86EAF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.5 ± 2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AECF1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.6 ± 2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0AA53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5 ± 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304A7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2 ± 1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62D9F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± 5.6</w:t>
            </w:r>
          </w:p>
        </w:tc>
      </w:tr>
      <w:tr w:rsidR="009F7CEB" w:rsidRPr="009F7CEB" w14:paraId="73B578EC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E33B0" w14:textId="5FD6ECB9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1D8E8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2 ± 2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AFA53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1 ± 3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204E9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4 ± 2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358C6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3 ± 1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1A720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5 ± 3.6</w:t>
            </w:r>
          </w:p>
        </w:tc>
      </w:tr>
      <w:tr w:rsidR="009F7CEB" w:rsidRPr="009F7CEB" w14:paraId="7C01C874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CF112" w14:textId="47AC05B2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8F26B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3 ± 0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8B32A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6 ± 1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DFFE3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1 ± 0.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E990E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9 ± 2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29604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9 ± 2.1</w:t>
            </w:r>
          </w:p>
        </w:tc>
      </w:tr>
      <w:tr w:rsidR="009F7CEB" w:rsidRPr="009F7CEB" w14:paraId="4AB714E4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40266" w14:textId="7AB2A2ED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D8β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CF16C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8 ± 4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6AB81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.9 ± 1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E4396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3 ± 2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3B585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6 ± 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79BF5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2 ± 4.3</w:t>
            </w:r>
          </w:p>
        </w:tc>
      </w:tr>
      <w:tr w:rsidR="009F7CEB" w:rsidRPr="009F7CEB" w14:paraId="0DB4DE94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957A7" w14:textId="2CEAAECF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K cells (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</w:t>
            </w:r>
            <w:r w:rsidR="00B339FF"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</w:t>
            </w:r>
            <w:r w:rsidR="00B339FF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="00B339FF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="00B339FF"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47FEE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 ± 1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C946B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9 ± 1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6A73C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4 ± 0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A84E2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1 ± 1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8B502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± 0.9</w:t>
            </w:r>
          </w:p>
        </w:tc>
      </w:tr>
      <w:tr w:rsidR="009F7CEB" w:rsidRPr="009F7CEB" w14:paraId="2604B3E6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B86DD" w14:textId="0AE780C9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crophages (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="00B339FF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="00B339FF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 w:rsidR="00B339FF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1C7D8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8 ± 0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C712E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3 ± 1.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E9EAB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1 ± 2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9DF5D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1 ± 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AB313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3 ± 1.8</w:t>
            </w:r>
          </w:p>
        </w:tc>
      </w:tr>
      <w:tr w:rsidR="009F7CEB" w:rsidRPr="009F7CEB" w14:paraId="5BDE5C10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649C9" w14:textId="6650A866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cytes (</w:t>
            </w:r>
            <w:r w:rsid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="005A26B3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="005A26B3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 w:rsid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96595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9 ± 1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ADC7F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7 ± 3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9C608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2 ± 1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F0F33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8 ± 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6FFC1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1 ± 0.7</w:t>
            </w:r>
          </w:p>
        </w:tc>
      </w:tr>
      <w:tr w:rsidR="009F7CEB" w:rsidRPr="009F7CEB" w14:paraId="2BAABE05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EC08E" w14:textId="2B428D1D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s (</w:t>
            </w:r>
            <w:r w:rsid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="005A26B3"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</w:t>
            </w:r>
            <w:r w:rsidR="005A26B3" w:rsidRP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 w:rsid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DF343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 ± 0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A0591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 ± 0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4564E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 ± 0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FC4E1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 ± 0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0BDB6" w14:textId="77777777" w:rsidR="009F7CEB" w:rsidRPr="009F7CEB" w:rsidRDefault="009F7CEB" w:rsidP="009F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 ± 0.2</w:t>
            </w:r>
          </w:p>
        </w:tc>
      </w:tr>
    </w:tbl>
    <w:p w14:paraId="599CD00A" w14:textId="02D092EF" w:rsidR="00C16C6F" w:rsidRPr="003B0B79" w:rsidRDefault="00C16C6F" w:rsidP="00C16C6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B0B7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B0B79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B0B79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3B0B7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lung</w:t>
      </w:r>
      <w:r w:rsidRPr="003B0B79">
        <w:rPr>
          <w:rFonts w:ascii="Times New Roman" w:hAnsi="Times New Roman" w:cs="Times New Roman"/>
          <w:sz w:val="20"/>
          <w:szCs w:val="20"/>
        </w:rPr>
        <w:t xml:space="preserve"> of negative </w:t>
      </w:r>
      <w:r w:rsidRPr="00590F23">
        <w:rPr>
          <w:rFonts w:ascii="Times New Roman" w:hAnsi="Times New Roman" w:cs="Times New Roman"/>
          <w:i/>
          <w:sz w:val="20"/>
          <w:szCs w:val="20"/>
        </w:rPr>
        <w:t>CD1D</w:t>
      </w:r>
      <w:r w:rsidRPr="003B0B79">
        <w:rPr>
          <w:rFonts w:ascii="Times New Roman" w:hAnsi="Times New Roman" w:cs="Times New Roman"/>
          <w:sz w:val="20"/>
          <w:szCs w:val="20"/>
        </w:rPr>
        <w:t>-/+ pigs were collected at 17 days post vaccination.</w:t>
      </w:r>
    </w:p>
    <w:p w14:paraId="5F89D014" w14:textId="77777777" w:rsidR="00DA5075" w:rsidRDefault="00DA507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549A555" w14:textId="2DD0FED2" w:rsidR="009F7CEB" w:rsidRPr="003B0B79" w:rsidRDefault="009F7CEB" w:rsidP="009F7CEB">
      <w:pPr>
        <w:rPr>
          <w:rFonts w:ascii="Times New Roman" w:hAnsi="Times New Roman" w:cs="Times New Roman"/>
          <w:sz w:val="20"/>
          <w:szCs w:val="20"/>
        </w:rPr>
      </w:pPr>
      <w:r w:rsidRPr="003B0B79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6A3786">
        <w:rPr>
          <w:rFonts w:ascii="Times New Roman" w:hAnsi="Times New Roman" w:cs="Times New Roman" w:hint="eastAsia"/>
          <w:sz w:val="20"/>
          <w:szCs w:val="20"/>
        </w:rPr>
        <w:t>S</w:t>
      </w:r>
      <w:r w:rsidR="00F06412">
        <w:rPr>
          <w:rFonts w:ascii="Times New Roman" w:hAnsi="Times New Roman" w:cs="Times New Roman"/>
          <w:sz w:val="20"/>
          <w:szCs w:val="20"/>
        </w:rPr>
        <w:t>3</w:t>
      </w:r>
      <w:r w:rsidRPr="003B0B79">
        <w:rPr>
          <w:rFonts w:ascii="Times New Roman" w:hAnsi="Times New Roman" w:cs="Times New Roman"/>
          <w:sz w:val="20"/>
          <w:szCs w:val="20"/>
        </w:rPr>
        <w:t>. Frequency</w:t>
      </w:r>
      <w:r w:rsidR="003B0B79" w:rsidRPr="003B0B79">
        <w:rPr>
          <w:rFonts w:ascii="Times New Roman" w:hAnsi="Times New Roman" w:cs="Times New Roman"/>
          <w:sz w:val="20"/>
          <w:szCs w:val="20"/>
        </w:rPr>
        <w:t xml:space="preserve"> (mean ± SEM) </w:t>
      </w:r>
      <w:r w:rsidRPr="003B0B79">
        <w:rPr>
          <w:rFonts w:ascii="Times New Roman" w:hAnsi="Times New Roman" w:cs="Times New Roman"/>
          <w:sz w:val="20"/>
          <w:szCs w:val="20"/>
        </w:rPr>
        <w:t>of leukocyte populations in tracheobronchial lymph nodes at 5 days post challenge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2606"/>
        <w:gridCol w:w="1376"/>
        <w:gridCol w:w="1376"/>
        <w:gridCol w:w="1376"/>
        <w:gridCol w:w="1376"/>
        <w:gridCol w:w="1240"/>
      </w:tblGrid>
      <w:tr w:rsidR="00C16C6F" w:rsidRPr="003B0B79" w14:paraId="1B174E78" w14:textId="77777777" w:rsidTr="00C16C6F">
        <w:trPr>
          <w:trHeight w:val="254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588A45" w14:textId="52C18BDB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 cell population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BD2B1F" w14:textId="115645DC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1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2C04A0" w14:textId="0EF7FC78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2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BA4917" w14:textId="111D14F2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3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92BE77" w14:textId="54009B43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4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A19D2A" w14:textId="7E518FFE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5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egative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E3CD4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</w:tr>
      <w:tr w:rsidR="003E4B09" w:rsidRPr="009F7CEB" w14:paraId="72047B3C" w14:textId="77777777" w:rsidTr="00C16C6F">
        <w:trPr>
          <w:trHeight w:val="254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A0EE2" w14:textId="57733A0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9E445" w14:textId="2A5D314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6 ± 5.1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701AF" w14:textId="3ABA7E0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9 ± 6.5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86F83" w14:textId="393B1E0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 ± 0.8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AE5BB" w14:textId="0B0FA91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 ± 5.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C1B6A" w14:textId="495A485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± 6.7</w:t>
            </w:r>
          </w:p>
        </w:tc>
      </w:tr>
      <w:tr w:rsidR="003E4B09" w:rsidRPr="009F7CEB" w14:paraId="470C1B25" w14:textId="77777777" w:rsidTr="00C16C6F">
        <w:trPr>
          <w:trHeight w:val="254"/>
        </w:trPr>
        <w:tc>
          <w:tcPr>
            <w:tcW w:w="2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8A2CF" w14:textId="60570CB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β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ABC56" w14:textId="3E59931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6 ± 4.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8009D" w14:textId="20457E4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2 ± 6.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C6AEA" w14:textId="0225521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 ± 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E71B8" w14:textId="58783A8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 ± 5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D6A18" w14:textId="533EFE1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2 ± 6.4</w:t>
            </w:r>
          </w:p>
        </w:tc>
      </w:tr>
      <w:tr w:rsidR="003E4B09" w:rsidRPr="009F7CEB" w14:paraId="0395BDD9" w14:textId="77777777" w:rsidTr="00C16C6F">
        <w:trPr>
          <w:trHeight w:val="254"/>
        </w:trPr>
        <w:tc>
          <w:tcPr>
            <w:tcW w:w="2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A412B" w14:textId="357F9EE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γδ</w:t>
            </w:r>
            <w:proofErr w:type="spellEnd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2E996" w14:textId="162FC4D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 ± 0.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7E699" w14:textId="4288A90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± 0.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663E3" w14:textId="4DE7083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± 0.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2A8F3" w14:textId="5787296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± 0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82F93" w14:textId="5AD7FD4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 ± 0.7</w:t>
            </w:r>
          </w:p>
        </w:tc>
      </w:tr>
      <w:tr w:rsidR="003E4B09" w:rsidRPr="009F7CEB" w14:paraId="431E22E1" w14:textId="77777777" w:rsidTr="00C16C6F">
        <w:trPr>
          <w:trHeight w:val="254"/>
        </w:trPr>
        <w:tc>
          <w:tcPr>
            <w:tcW w:w="2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0DE17" w14:textId="2DC0E4D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4D66F" w14:textId="06282CF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 ± 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30BBE" w14:textId="29A64B5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 ± 1.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66F0D" w14:textId="5D9F9D0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2 ± 1.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EFAB2" w14:textId="07854A2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 ± 2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4689D" w14:textId="3E0E111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 ± 1.5</w:t>
            </w:r>
          </w:p>
        </w:tc>
      </w:tr>
      <w:tr w:rsidR="003E4B09" w:rsidRPr="009F7CEB" w14:paraId="0BC1754E" w14:textId="77777777" w:rsidTr="00C16C6F">
        <w:trPr>
          <w:trHeight w:val="254"/>
        </w:trPr>
        <w:tc>
          <w:tcPr>
            <w:tcW w:w="2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CF564" w14:textId="1A84561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EED7F" w14:textId="06CBAAD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8 ± 6.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9F7D4" w14:textId="076B785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 ± 4.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55FED" w14:textId="5FDF734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 ± 5.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DCDC2" w14:textId="697CD15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± 2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B49F9" w14:textId="4D4C4E2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 ± 7.2</w:t>
            </w:r>
          </w:p>
        </w:tc>
      </w:tr>
      <w:tr w:rsidR="003E4B09" w:rsidRPr="009F7CEB" w14:paraId="6B663A74" w14:textId="77777777" w:rsidTr="00C16C6F">
        <w:trPr>
          <w:trHeight w:val="254"/>
        </w:trPr>
        <w:tc>
          <w:tcPr>
            <w:tcW w:w="2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DEC62" w14:textId="20FA30F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2242C" w14:textId="71C86F1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 ± 5.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28B24" w14:textId="2898583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 ± 3.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0D84B" w14:textId="0FC14BE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4 ± 5.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68499" w14:textId="14DDC0F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 ± 4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9A2C6" w14:textId="40C9439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 ± 6.8</w:t>
            </w:r>
          </w:p>
        </w:tc>
      </w:tr>
      <w:tr w:rsidR="003E4B09" w:rsidRPr="009F7CEB" w14:paraId="2BE56FDD" w14:textId="77777777" w:rsidTr="00C16C6F">
        <w:trPr>
          <w:trHeight w:val="254"/>
        </w:trPr>
        <w:tc>
          <w:tcPr>
            <w:tcW w:w="2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D5AA4" w14:textId="78E6314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D8β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B3201" w14:textId="2340577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 ± 1.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9FD79" w14:textId="077E7A9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 ± 1.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DCBC4" w14:textId="5D70510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 ± 2.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F22FA" w14:textId="1CA09B4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 ± 1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DA591" w14:textId="37CEAB2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 ± 0.5</w:t>
            </w:r>
          </w:p>
        </w:tc>
      </w:tr>
      <w:tr w:rsidR="003E4B09" w:rsidRPr="009F7CEB" w14:paraId="7491F6A8" w14:textId="77777777" w:rsidTr="00C16C6F">
        <w:trPr>
          <w:trHeight w:val="254"/>
        </w:trPr>
        <w:tc>
          <w:tcPr>
            <w:tcW w:w="2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13001" w14:textId="5382A98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K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B4B1C" w14:textId="297DAAD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 ± 1.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D6C95" w14:textId="5CC9AAF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 ± 4.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B49E7" w14:textId="26120AE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 ± 3.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ED81F" w14:textId="33786F5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 ± 1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5CF63" w14:textId="51F81BC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 ± 2.6</w:t>
            </w:r>
          </w:p>
        </w:tc>
      </w:tr>
      <w:tr w:rsidR="003E4B09" w:rsidRPr="009F7CEB" w14:paraId="561E3E3D" w14:textId="77777777" w:rsidTr="00C16C6F">
        <w:trPr>
          <w:trHeight w:val="254"/>
        </w:trPr>
        <w:tc>
          <w:tcPr>
            <w:tcW w:w="2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0883D" w14:textId="2E75DCA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crophag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753B7" w14:textId="1C5B228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± 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37F3B" w14:textId="1A397E7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± 0.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4B5B3" w14:textId="1E61CC8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± 0.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B87DE" w14:textId="2AB3F68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± 0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82271" w14:textId="27FBC51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± 0.2</w:t>
            </w:r>
          </w:p>
        </w:tc>
      </w:tr>
      <w:tr w:rsidR="003E4B09" w:rsidRPr="009F7CEB" w14:paraId="3286F30B" w14:textId="77777777" w:rsidTr="00C16C6F">
        <w:trPr>
          <w:trHeight w:val="254"/>
        </w:trPr>
        <w:tc>
          <w:tcPr>
            <w:tcW w:w="2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6874B" w14:textId="63A99E9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cyt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13FFB" w14:textId="7863EC1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± 0.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06410" w14:textId="2391D0F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± 0.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B9886" w14:textId="2728AB1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± 0.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716F0" w14:textId="0FCF007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± 0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7A8E3" w14:textId="40B5EBB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 ± 0.4</w:t>
            </w:r>
          </w:p>
        </w:tc>
      </w:tr>
      <w:tr w:rsidR="003E4B09" w:rsidRPr="009F7CEB" w14:paraId="241CD01A" w14:textId="77777777" w:rsidTr="00C16C6F">
        <w:trPr>
          <w:trHeight w:val="254"/>
        </w:trPr>
        <w:tc>
          <w:tcPr>
            <w:tcW w:w="2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6BA05" w14:textId="494D5AB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</w:t>
            </w:r>
            <w:r w:rsidRP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B4788" w14:textId="50E998F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± 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3EDAB" w14:textId="7855835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± 0.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19AFA" w14:textId="281D363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± 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34B34" w14:textId="46306A8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± 0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8D053" w14:textId="7C238AE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± 0.6</w:t>
            </w:r>
          </w:p>
        </w:tc>
      </w:tr>
    </w:tbl>
    <w:p w14:paraId="1B868A83" w14:textId="3FBD6446" w:rsidR="00C16C6F" w:rsidRPr="003B0B79" w:rsidRDefault="00C16C6F" w:rsidP="00C16C6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B0B7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B0B79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B0B79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3B0B7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racheobronchial</w:t>
      </w:r>
      <w:r>
        <w:rPr>
          <w:rFonts w:ascii="Times New Roman" w:hAnsi="Times New Roman" w:cs="Times New Roman" w:hint="eastAsia"/>
          <w:sz w:val="20"/>
          <w:szCs w:val="20"/>
        </w:rPr>
        <w:t xml:space="preserve"> lymph node</w:t>
      </w:r>
      <w:r w:rsidRPr="003B0B79">
        <w:rPr>
          <w:rFonts w:ascii="Times New Roman" w:hAnsi="Times New Roman" w:cs="Times New Roman"/>
          <w:sz w:val="20"/>
          <w:szCs w:val="20"/>
        </w:rPr>
        <w:t xml:space="preserve"> of negative </w:t>
      </w:r>
      <w:r w:rsidRPr="00590F23">
        <w:rPr>
          <w:rFonts w:ascii="Times New Roman" w:hAnsi="Times New Roman" w:cs="Times New Roman"/>
          <w:i/>
          <w:sz w:val="20"/>
          <w:szCs w:val="20"/>
        </w:rPr>
        <w:t>CD1D</w:t>
      </w:r>
      <w:r w:rsidRPr="003B0B79">
        <w:rPr>
          <w:rFonts w:ascii="Times New Roman" w:hAnsi="Times New Roman" w:cs="Times New Roman"/>
          <w:sz w:val="20"/>
          <w:szCs w:val="20"/>
        </w:rPr>
        <w:t>-/+ pigs were collected at 17 days post vaccination.</w:t>
      </w:r>
    </w:p>
    <w:p w14:paraId="07B01A2E" w14:textId="77777777" w:rsidR="00DA5075" w:rsidRDefault="00DA5075" w:rsidP="00DA507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54A131F" w14:textId="537C6C9A" w:rsidR="009F7CEB" w:rsidRPr="003B0B79" w:rsidRDefault="009F7CEB" w:rsidP="009F7CEB">
      <w:pPr>
        <w:rPr>
          <w:rFonts w:ascii="Times New Roman" w:hAnsi="Times New Roman" w:cs="Times New Roman"/>
          <w:sz w:val="20"/>
          <w:szCs w:val="20"/>
        </w:rPr>
      </w:pPr>
      <w:r w:rsidRPr="003B0B79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2A1E84">
        <w:rPr>
          <w:rFonts w:ascii="Times New Roman" w:hAnsi="Times New Roman" w:cs="Times New Roman"/>
          <w:sz w:val="20"/>
          <w:szCs w:val="20"/>
        </w:rPr>
        <w:t>S</w:t>
      </w:r>
      <w:r w:rsidR="00F06412">
        <w:rPr>
          <w:rFonts w:ascii="Times New Roman" w:hAnsi="Times New Roman" w:cs="Times New Roman"/>
          <w:sz w:val="20"/>
          <w:szCs w:val="20"/>
        </w:rPr>
        <w:t>4</w:t>
      </w:r>
      <w:r w:rsidRPr="003B0B79">
        <w:rPr>
          <w:rFonts w:ascii="Times New Roman" w:hAnsi="Times New Roman" w:cs="Times New Roman"/>
          <w:sz w:val="20"/>
          <w:szCs w:val="20"/>
        </w:rPr>
        <w:t>. Frequency</w:t>
      </w:r>
      <w:r w:rsidR="003B0B79" w:rsidRPr="003B0B79">
        <w:rPr>
          <w:rFonts w:ascii="Times New Roman" w:hAnsi="Times New Roman" w:cs="Times New Roman"/>
          <w:sz w:val="20"/>
          <w:szCs w:val="20"/>
        </w:rPr>
        <w:t xml:space="preserve"> (mean ± SEM) </w:t>
      </w:r>
      <w:r w:rsidRPr="003B0B79">
        <w:rPr>
          <w:rFonts w:ascii="Times New Roman" w:hAnsi="Times New Roman" w:cs="Times New Roman"/>
          <w:sz w:val="20"/>
          <w:szCs w:val="20"/>
        </w:rPr>
        <w:t xml:space="preserve">of leukocyte populations in blood at </w:t>
      </w:r>
      <w:r w:rsidR="00B339FF">
        <w:rPr>
          <w:rFonts w:ascii="Times New Roman" w:hAnsi="Times New Roman" w:cs="Times New Roman"/>
          <w:sz w:val="20"/>
          <w:szCs w:val="20"/>
        </w:rPr>
        <w:t>-1</w:t>
      </w:r>
      <w:r w:rsidRPr="003B0B79">
        <w:rPr>
          <w:rFonts w:ascii="Times New Roman" w:hAnsi="Times New Roman" w:cs="Times New Roman"/>
          <w:sz w:val="20"/>
          <w:szCs w:val="20"/>
        </w:rPr>
        <w:t xml:space="preserve"> days post vaccination</w:t>
      </w:r>
    </w:p>
    <w:tbl>
      <w:tblPr>
        <w:tblW w:w="9256" w:type="dxa"/>
        <w:tblLook w:val="04A0" w:firstRow="1" w:lastRow="0" w:firstColumn="1" w:lastColumn="0" w:noHBand="0" w:noVBand="1"/>
      </w:tblPr>
      <w:tblGrid>
        <w:gridCol w:w="2736"/>
        <w:gridCol w:w="1296"/>
        <w:gridCol w:w="1296"/>
        <w:gridCol w:w="1316"/>
        <w:gridCol w:w="1316"/>
        <w:gridCol w:w="1296"/>
      </w:tblGrid>
      <w:tr w:rsidR="00C16C6F" w:rsidRPr="003B0B79" w14:paraId="3FFCB674" w14:textId="77777777" w:rsidTr="005A26B3">
        <w:trPr>
          <w:trHeight w:val="254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CC6546" w14:textId="3FCCDB0E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 cell popula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56268A" w14:textId="07B0923B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1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115C91" w14:textId="7DABB042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2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8F7C0" w14:textId="6C0AE4C1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3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E548C1" w14:textId="5600D66F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4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5034E" w14:textId="77465FB5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5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egative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</w:tr>
      <w:tr w:rsidR="003E4B09" w:rsidRPr="003B0B79" w14:paraId="1B5EDF91" w14:textId="77777777" w:rsidTr="005A26B3">
        <w:trPr>
          <w:trHeight w:val="254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0685D" w14:textId="70431DD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0AB07" w14:textId="4B5B715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6 ± 3.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DECF4" w14:textId="291374C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8 ± 3.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83C6F" w14:textId="0064D98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6 ± 3.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34876" w14:textId="2572938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1 ± 2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FC46A" w14:textId="0CAF7BD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4 ± 2.9</w:t>
            </w:r>
          </w:p>
        </w:tc>
      </w:tr>
      <w:tr w:rsidR="003E4B09" w:rsidRPr="003B0B79" w14:paraId="12F756B2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374FA" w14:textId="138F5D1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β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B503E" w14:textId="0A94CDC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9 ± 3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247EB" w14:textId="54692DF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 ± 2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DE3B3" w14:textId="6AB7762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 ± 0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5486F" w14:textId="2A3AAA6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 ± 1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88E4A" w14:textId="5FEDA4A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 ± 1</w:t>
            </w:r>
          </w:p>
        </w:tc>
      </w:tr>
      <w:tr w:rsidR="003E4B09" w:rsidRPr="003B0B79" w14:paraId="595DA626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5ABC7" w14:textId="4B060C0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γδ</w:t>
            </w:r>
            <w:proofErr w:type="spellEnd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BC536" w14:textId="5B618B8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 ± 4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9933E" w14:textId="7FA9C6C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 ± 1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27749" w14:textId="778CC69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 ± 3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6E31D" w14:textId="65ECFB6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 ± 3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3C732" w14:textId="1310644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 ± 5.7</w:t>
            </w:r>
          </w:p>
        </w:tc>
      </w:tr>
      <w:tr w:rsidR="003E4B09" w:rsidRPr="003B0B79" w14:paraId="149F11A1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BE99A" w14:textId="5E1EEE9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DA511" w14:textId="1FD3A42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 ± 2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25B36" w14:textId="57D5B81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 ± 1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1FEE2" w14:textId="51636DD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± 0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BFCE4" w14:textId="511DA3D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 ± 0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19A09" w14:textId="70D3B32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 ± 1.8</w:t>
            </w:r>
          </w:p>
        </w:tc>
      </w:tr>
      <w:tr w:rsidR="003E4B09" w:rsidRPr="003B0B79" w14:paraId="75863CB1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41678" w14:textId="674DF41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ED049" w14:textId="466BD9D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 ± 8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9606E" w14:textId="7ED5A29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 ± 1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5229F" w14:textId="01E8B20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 ± 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DEC41" w14:textId="1F74203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 ± 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D3FD3" w14:textId="3A2784F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 ± 3.4</w:t>
            </w:r>
          </w:p>
        </w:tc>
      </w:tr>
      <w:tr w:rsidR="003E4B09" w:rsidRPr="003B0B79" w14:paraId="2E05D4A9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35799" w14:textId="42F9BBF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467D0" w14:textId="1859A45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 ± 3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F9199" w14:textId="54BB068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± 2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157F2" w14:textId="56F1320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± 1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7D60D" w14:textId="7DEFF76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5 ± 2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B8339" w14:textId="6D44478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4 ± 0.7</w:t>
            </w:r>
          </w:p>
        </w:tc>
      </w:tr>
      <w:tr w:rsidR="003E4B09" w:rsidRPr="003B0B79" w14:paraId="7E4687CD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C1EA7" w14:textId="36B8C9C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D8β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0BC8B" w14:textId="6440F35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 ± 2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DEC1A" w14:textId="5232F59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 ± 1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75F7D" w14:textId="22E3F94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 ± 0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7012C" w14:textId="5A11BAA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 ± 0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4C8C2" w14:textId="591E680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 ± 2.1</w:t>
            </w:r>
          </w:p>
        </w:tc>
      </w:tr>
      <w:tr w:rsidR="003E4B09" w:rsidRPr="003B0B79" w14:paraId="76CCA32A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4AEB1" w14:textId="2F6C0AC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K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EB9CE" w14:textId="7F39623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± 1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AF744" w14:textId="6AEDF00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 ± 1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CC6F8" w14:textId="17BEA33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 ± 0.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9D4B6" w14:textId="36B1A7F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 ± 0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221EF" w14:textId="6E01456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 ± 0.9</w:t>
            </w:r>
          </w:p>
        </w:tc>
      </w:tr>
      <w:tr w:rsidR="003E4B09" w:rsidRPr="003B0B79" w14:paraId="36E0AC8A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C7E31" w14:textId="43B2272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crophag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1E20F" w14:textId="1975B76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 ± 0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A457E" w14:textId="022E6AC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 ± 0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8F020" w14:textId="081A2FE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 ± 0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0F77B" w14:textId="2160924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 ± 0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30D43" w14:textId="7036CFF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± 0.3</w:t>
            </w:r>
          </w:p>
        </w:tc>
      </w:tr>
      <w:tr w:rsidR="003E4B09" w:rsidRPr="003B0B79" w14:paraId="3B6BBD6B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804DE" w14:textId="6658171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cyt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FB794" w14:textId="4A94FD9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 ± 8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27711" w14:textId="675291C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 ± 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E99E6" w14:textId="45CD35B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4 ± 2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2D46A" w14:textId="2E747EF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 ± 2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BA166" w14:textId="7D3B13C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8 ± 2.8</w:t>
            </w:r>
          </w:p>
        </w:tc>
      </w:tr>
      <w:tr w:rsidR="003E4B09" w:rsidRPr="003B0B79" w14:paraId="1C54BA4D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E72E9" w14:textId="0916E2A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</w:t>
            </w:r>
            <w:r w:rsidRP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B2198" w14:textId="668FD5A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 ± 1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4B2F7" w14:textId="28AB09B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 ± 1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27331" w14:textId="3781767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 ± 2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9E0E4" w14:textId="0C5E7C1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± 1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5463F" w14:textId="6CB4CDF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 ± 2.3</w:t>
            </w:r>
          </w:p>
        </w:tc>
      </w:tr>
    </w:tbl>
    <w:p w14:paraId="1837CC78" w14:textId="77777777" w:rsidR="003B0B79" w:rsidRDefault="003B0B79" w:rsidP="009F7CEB">
      <w:pPr>
        <w:rPr>
          <w:rFonts w:ascii="Times New Roman" w:hAnsi="Times New Roman" w:cs="Times New Roman"/>
          <w:sz w:val="20"/>
          <w:szCs w:val="20"/>
        </w:rPr>
      </w:pPr>
    </w:p>
    <w:p w14:paraId="09E9114F" w14:textId="77777777" w:rsidR="00DA5075" w:rsidRDefault="00DA5075" w:rsidP="00DA507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123F0EA" w14:textId="492BF1AF" w:rsidR="009F7CEB" w:rsidRPr="003B0B79" w:rsidRDefault="009F7CEB" w:rsidP="009F7CEB">
      <w:pPr>
        <w:rPr>
          <w:rFonts w:ascii="Times New Roman" w:hAnsi="Times New Roman" w:cs="Times New Roman"/>
          <w:sz w:val="20"/>
          <w:szCs w:val="20"/>
        </w:rPr>
      </w:pPr>
      <w:r w:rsidRPr="003B0B79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2A1E84">
        <w:rPr>
          <w:rFonts w:ascii="Times New Roman" w:hAnsi="Times New Roman" w:cs="Times New Roman"/>
          <w:sz w:val="20"/>
          <w:szCs w:val="20"/>
        </w:rPr>
        <w:t>S</w:t>
      </w:r>
      <w:r w:rsidR="00F06412">
        <w:rPr>
          <w:rFonts w:ascii="Times New Roman" w:hAnsi="Times New Roman" w:cs="Times New Roman"/>
          <w:sz w:val="20"/>
          <w:szCs w:val="20"/>
        </w:rPr>
        <w:t>5</w:t>
      </w:r>
      <w:r w:rsidRPr="003B0B79">
        <w:rPr>
          <w:rFonts w:ascii="Times New Roman" w:hAnsi="Times New Roman" w:cs="Times New Roman"/>
          <w:sz w:val="20"/>
          <w:szCs w:val="20"/>
        </w:rPr>
        <w:t>. Frequency</w:t>
      </w:r>
      <w:r w:rsidR="003B0B79" w:rsidRPr="003B0B79">
        <w:rPr>
          <w:rFonts w:ascii="Times New Roman" w:hAnsi="Times New Roman" w:cs="Times New Roman"/>
          <w:sz w:val="20"/>
          <w:szCs w:val="20"/>
        </w:rPr>
        <w:t xml:space="preserve"> (mean ± SEM) </w:t>
      </w:r>
      <w:r w:rsidRPr="003B0B79">
        <w:rPr>
          <w:rFonts w:ascii="Times New Roman" w:hAnsi="Times New Roman" w:cs="Times New Roman"/>
          <w:sz w:val="20"/>
          <w:szCs w:val="20"/>
        </w:rPr>
        <w:t>of leukocyte populations in blood at 14 days post vaccination</w:t>
      </w:r>
    </w:p>
    <w:tbl>
      <w:tblPr>
        <w:tblW w:w="9256" w:type="dxa"/>
        <w:tblLook w:val="04A0" w:firstRow="1" w:lastRow="0" w:firstColumn="1" w:lastColumn="0" w:noHBand="0" w:noVBand="1"/>
      </w:tblPr>
      <w:tblGrid>
        <w:gridCol w:w="2736"/>
        <w:gridCol w:w="1296"/>
        <w:gridCol w:w="1296"/>
        <w:gridCol w:w="1316"/>
        <w:gridCol w:w="1316"/>
        <w:gridCol w:w="1296"/>
      </w:tblGrid>
      <w:tr w:rsidR="00C16C6F" w:rsidRPr="003B0B79" w14:paraId="37EB9442" w14:textId="77777777" w:rsidTr="005A26B3">
        <w:trPr>
          <w:trHeight w:val="254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DE1227" w14:textId="48949DFF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 cell popula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6B5781" w14:textId="00F62C0F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1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08DB17" w14:textId="1FE7A91A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2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C9B20F" w14:textId="74E40370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3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C0C5D6" w14:textId="757343EB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4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727B28" w14:textId="147C88F4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5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egative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</w:tr>
      <w:tr w:rsidR="003E4B09" w:rsidRPr="003B0B79" w14:paraId="6F258820" w14:textId="77777777" w:rsidTr="005A26B3">
        <w:trPr>
          <w:trHeight w:val="254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38303" w14:textId="04111E6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5FE88" w14:textId="788EB44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9 ± 1.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26539" w14:textId="3D0B628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9 ± 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20FEE" w14:textId="57B3496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9 ± 4.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9D73B" w14:textId="335B649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6 ± 3.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2CE00" w14:textId="0F8331B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5 ± 5.4</w:t>
            </w:r>
          </w:p>
        </w:tc>
      </w:tr>
      <w:tr w:rsidR="003E4B09" w:rsidRPr="003B0B79" w14:paraId="285F70FC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42153" w14:textId="73E889E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β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F34B6" w14:textId="32EFF9F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 ± 2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5EF81" w14:textId="2F9897F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 ± 2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1E2FC" w14:textId="15BBA3A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± 1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D9D17" w14:textId="4EF183B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 ± 1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03007" w14:textId="50B2F9E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 ± 7.4</w:t>
            </w:r>
          </w:p>
        </w:tc>
      </w:tr>
      <w:tr w:rsidR="003E4B09" w:rsidRPr="003B0B79" w14:paraId="12927C32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E3183" w14:textId="46A8E76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γδ</w:t>
            </w:r>
            <w:proofErr w:type="spellEnd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E50BF" w14:textId="5D445E2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9 ± 3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C876D" w14:textId="18081B4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 ± 2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44AD8" w14:textId="72AF44A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± 3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8300A" w14:textId="621635D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 ± 3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7B4DE" w14:textId="4047FC4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 ± 8.2</w:t>
            </w:r>
          </w:p>
        </w:tc>
      </w:tr>
      <w:tr w:rsidR="003E4B09" w:rsidRPr="003B0B79" w14:paraId="26DB2103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351F3" w14:textId="3E7574A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B8B34" w14:textId="6FCC399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 ± 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81F01" w14:textId="705B37F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 ± 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A76C1" w14:textId="16CC8DE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 ± 2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A9AA9" w14:textId="08631B1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 ± 1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C295A" w14:textId="38B23EC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 ± 3</w:t>
            </w:r>
          </w:p>
        </w:tc>
      </w:tr>
      <w:tr w:rsidR="003E4B09" w:rsidRPr="003B0B79" w14:paraId="1B1E37F1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E3639" w14:textId="1432F5B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30325" w14:textId="47D15D2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± 0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C857F" w14:textId="659AEDB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 ± 1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A37EB" w14:textId="6D76A19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 ± 2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029F4" w14:textId="3C2BA36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 ± 2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671F1" w14:textId="45696FE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 ± 9</w:t>
            </w:r>
          </w:p>
        </w:tc>
      </w:tr>
      <w:tr w:rsidR="003E4B09" w:rsidRPr="003B0B79" w14:paraId="2BC56361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4E919" w14:textId="26C2D89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F4809" w14:textId="50CD3E8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 ± 2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B6718" w14:textId="39F7271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 ± 2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EFE27" w14:textId="08C5E37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 ± 1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8F083" w14:textId="4E8F2EB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 ± 2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FC355" w14:textId="0B92F49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2 ± 8.9</w:t>
            </w:r>
          </w:p>
        </w:tc>
      </w:tr>
      <w:tr w:rsidR="003E4B09" w:rsidRPr="003B0B79" w14:paraId="42235E84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24F5D" w14:textId="5140ADB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D8β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B756E" w14:textId="70FC2ED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 ± 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4E437" w14:textId="155F860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± 1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3D126" w14:textId="22578E1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 ± 1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B5701" w14:textId="03DA876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 ± 1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57DAD" w14:textId="6001C01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 ± 3.6</w:t>
            </w:r>
          </w:p>
        </w:tc>
      </w:tr>
      <w:tr w:rsidR="003E4B09" w:rsidRPr="003B0B79" w14:paraId="6F1BE3FC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DD3C7" w14:textId="09617D6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K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273B9" w14:textId="2F2C82E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 ± 0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E78C4" w14:textId="069D730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 ± 1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BDB15" w14:textId="1D86F73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 ± 1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09357" w14:textId="11BFEB7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 ± 0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13ADC" w14:textId="63194F2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 ± 1.7</w:t>
            </w:r>
          </w:p>
        </w:tc>
      </w:tr>
      <w:tr w:rsidR="003E4B09" w:rsidRPr="003B0B79" w14:paraId="58985314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62120" w14:textId="2916F35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crophag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195BA" w14:textId="290531E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± 0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9D6E4" w14:textId="2EAC32D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± 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5A5E5" w14:textId="6B7C868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 ± 0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A1D74" w14:textId="28F0171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 ± 0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8CE1F" w14:textId="0AED5CF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 ± 1</w:t>
            </w:r>
          </w:p>
        </w:tc>
      </w:tr>
      <w:tr w:rsidR="003E4B09" w:rsidRPr="003B0B79" w14:paraId="6D0AF19D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7FB9B" w14:textId="7AB8165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cyt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C653E" w14:textId="2EC8B65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± 2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4BFA3" w14:textId="081F3D0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 ± 2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887F7" w14:textId="5E02046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 ± 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4C79B" w14:textId="1AAF4FF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9 ± 3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A339E" w14:textId="46D7D57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 ± 9.3</w:t>
            </w:r>
          </w:p>
        </w:tc>
      </w:tr>
      <w:tr w:rsidR="003E4B09" w:rsidRPr="003B0B79" w14:paraId="175922C9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3FD3C" w14:textId="6D429FC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</w:t>
            </w:r>
            <w:r w:rsidRP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6C189" w14:textId="6E94503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 ± 1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B7D56" w14:textId="3CB8C8D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 ± 0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41A8B" w14:textId="7C09E82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± 1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B1938" w14:textId="6086E12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 ± 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34134" w14:textId="1BE1C94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 ± 1.2</w:t>
            </w:r>
          </w:p>
        </w:tc>
      </w:tr>
    </w:tbl>
    <w:p w14:paraId="12D33E7B" w14:textId="1215E9D2" w:rsidR="009F7CEB" w:rsidRPr="003B0B79" w:rsidRDefault="009F7CEB">
      <w:pPr>
        <w:rPr>
          <w:rFonts w:ascii="Times New Roman" w:hAnsi="Times New Roman" w:cs="Times New Roman"/>
          <w:sz w:val="20"/>
          <w:szCs w:val="20"/>
        </w:rPr>
      </w:pPr>
    </w:p>
    <w:p w14:paraId="4D49B8D3" w14:textId="77777777" w:rsidR="00DA5075" w:rsidRDefault="00DA5075" w:rsidP="00DA507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F8CE624" w14:textId="7696CACF" w:rsidR="009F7CEB" w:rsidRPr="003B0B79" w:rsidRDefault="009F7CEB" w:rsidP="009F7CEB">
      <w:pPr>
        <w:rPr>
          <w:rFonts w:ascii="Times New Roman" w:hAnsi="Times New Roman" w:cs="Times New Roman"/>
          <w:sz w:val="20"/>
          <w:szCs w:val="20"/>
        </w:rPr>
      </w:pPr>
      <w:r w:rsidRPr="003B0B79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6A3786">
        <w:rPr>
          <w:rFonts w:ascii="Times New Roman" w:hAnsi="Times New Roman" w:cs="Times New Roman" w:hint="eastAsia"/>
          <w:sz w:val="20"/>
          <w:szCs w:val="20"/>
        </w:rPr>
        <w:t>S</w:t>
      </w:r>
      <w:r w:rsidR="00F06412">
        <w:rPr>
          <w:rFonts w:ascii="Times New Roman" w:hAnsi="Times New Roman" w:cs="Times New Roman"/>
          <w:sz w:val="20"/>
          <w:szCs w:val="20"/>
        </w:rPr>
        <w:t>6</w:t>
      </w:r>
      <w:r w:rsidRPr="003B0B79">
        <w:rPr>
          <w:rFonts w:ascii="Times New Roman" w:hAnsi="Times New Roman" w:cs="Times New Roman"/>
          <w:sz w:val="20"/>
          <w:szCs w:val="20"/>
        </w:rPr>
        <w:t>. Frequency</w:t>
      </w:r>
      <w:r w:rsidR="003B0B79" w:rsidRPr="003B0B79">
        <w:rPr>
          <w:rFonts w:ascii="Times New Roman" w:hAnsi="Times New Roman" w:cs="Times New Roman"/>
          <w:sz w:val="20"/>
          <w:szCs w:val="20"/>
        </w:rPr>
        <w:t xml:space="preserve"> (mean ± SEM) </w:t>
      </w:r>
      <w:r w:rsidRPr="003B0B79">
        <w:rPr>
          <w:rFonts w:ascii="Times New Roman" w:hAnsi="Times New Roman" w:cs="Times New Roman"/>
          <w:sz w:val="20"/>
          <w:szCs w:val="20"/>
        </w:rPr>
        <w:t>of leukocyte populations in blood at 20 days post vaccination</w:t>
      </w:r>
    </w:p>
    <w:tbl>
      <w:tblPr>
        <w:tblW w:w="9256" w:type="dxa"/>
        <w:tblLook w:val="04A0" w:firstRow="1" w:lastRow="0" w:firstColumn="1" w:lastColumn="0" w:noHBand="0" w:noVBand="1"/>
      </w:tblPr>
      <w:tblGrid>
        <w:gridCol w:w="2736"/>
        <w:gridCol w:w="1296"/>
        <w:gridCol w:w="1296"/>
        <w:gridCol w:w="1316"/>
        <w:gridCol w:w="1316"/>
        <w:gridCol w:w="1296"/>
      </w:tblGrid>
      <w:tr w:rsidR="00C16C6F" w:rsidRPr="003B0B79" w14:paraId="4167507D" w14:textId="77777777" w:rsidTr="005A26B3">
        <w:trPr>
          <w:trHeight w:val="254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65E1FA" w14:textId="1BFC24C3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 cell popula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9AE0B3" w14:textId="102C4D13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1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AB2BA9" w14:textId="166020F3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2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6DD2B" w14:textId="186F90DF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3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4F8E51" w14:textId="79A6E047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4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38F26" w14:textId="10040D03" w:rsidR="00C16C6F" w:rsidRPr="00C16C6F" w:rsidRDefault="00C16C6F" w:rsidP="00C16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5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egative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E3CD4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</w:tr>
      <w:tr w:rsidR="003E4B09" w:rsidRPr="003B0B79" w14:paraId="494A634F" w14:textId="77777777" w:rsidTr="005A26B3">
        <w:trPr>
          <w:trHeight w:val="254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7A147" w14:textId="09E1E66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300C6" w14:textId="03137E0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3 ± 4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19FEC" w14:textId="4365AA1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3 ± 4.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0DB1A" w14:textId="4AA2750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5 ± 2.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26164" w14:textId="29CF14D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9 ± 1.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F1737" w14:textId="5C4B60A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9 ± 4.5</w:t>
            </w:r>
          </w:p>
        </w:tc>
      </w:tr>
      <w:tr w:rsidR="003E4B09" w:rsidRPr="003B0B79" w14:paraId="3319EF38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0AEBB" w14:textId="4F9D344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β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C1E63" w14:textId="73B2327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 ± 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6AFBB" w14:textId="33CC3E4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 ± 2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064D7" w14:textId="200058D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 ± 2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93FA8" w14:textId="44FA3AC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± 5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BE8AC" w14:textId="42C9955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9 ± 3.8</w:t>
            </w:r>
          </w:p>
        </w:tc>
      </w:tr>
      <w:tr w:rsidR="003E4B09" w:rsidRPr="003B0B79" w14:paraId="77E3FE23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AFDEE" w14:textId="29894E9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γδ</w:t>
            </w:r>
            <w:proofErr w:type="spellEnd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C4AFC" w14:textId="154E1A0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 ± 3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56FE1" w14:textId="4BAD784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 ± 2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1C569" w14:textId="0E75491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 ± 2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F093D" w14:textId="43EFB51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 ± 3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23690" w14:textId="4D91F3D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 ± 9.7</w:t>
            </w:r>
          </w:p>
        </w:tc>
      </w:tr>
      <w:tr w:rsidR="003E4B09" w:rsidRPr="003B0B79" w14:paraId="473D73F6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97E07" w14:textId="5BAFC26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48905" w14:textId="223E2DB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 ± 1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93A51" w14:textId="791F06A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 ± 1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F0EEE" w14:textId="3AD14BF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 ± 1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C85FF" w14:textId="1027808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 ± 2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D50B1" w14:textId="30DB8C6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 ± 4</w:t>
            </w:r>
          </w:p>
        </w:tc>
      </w:tr>
      <w:tr w:rsidR="003E4B09" w:rsidRPr="003B0B79" w14:paraId="6347A987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68028" w14:textId="3597A6E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F458F" w14:textId="17048BF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 ± 1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C86A4" w14:textId="1EFD562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± 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63FFB" w14:textId="53C37B6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 ± 2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16A82" w14:textId="77D3088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 ± 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FCD66" w14:textId="62D2174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± 1.5</w:t>
            </w:r>
          </w:p>
        </w:tc>
      </w:tr>
      <w:tr w:rsidR="003E4B09" w:rsidRPr="003B0B79" w14:paraId="0FA5525B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F9A66" w14:textId="74B2AD6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32CA5" w14:textId="1C3F045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 ± 2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49DDE" w14:textId="750842B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4 ± 3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92504" w14:textId="5F575B8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 ± 1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DDC59" w14:textId="10CA5E3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5 ± 6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B30A0" w14:textId="30403B0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 ± 7</w:t>
            </w:r>
          </w:p>
        </w:tc>
      </w:tr>
      <w:tr w:rsidR="003E4B09" w:rsidRPr="003B0B79" w14:paraId="78BF6AB7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51392" w14:textId="27D9166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D8β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CAFD0" w14:textId="4A44A19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 ± 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1AE5B" w14:textId="3EA219C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 ± 1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AB332" w14:textId="611CDFF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 ± 1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972B5" w14:textId="7AB1993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 ± 1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2792B" w14:textId="3511F2C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 ± 4.3</w:t>
            </w:r>
          </w:p>
        </w:tc>
      </w:tr>
      <w:tr w:rsidR="003E4B09" w:rsidRPr="003B0B79" w14:paraId="77CF46AA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DF7AC" w14:textId="1D1D809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K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371CE" w14:textId="0C9742C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 ± 1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1AA06" w14:textId="1281C0A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 ± 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49F3F" w14:textId="2364963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 ± 0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DD920" w14:textId="1A9E4B2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± 1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F8507" w14:textId="4ABB46E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 ± 0.4</w:t>
            </w:r>
          </w:p>
        </w:tc>
      </w:tr>
      <w:tr w:rsidR="003E4B09" w:rsidRPr="003B0B79" w14:paraId="593052DE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6E1E4" w14:textId="61CFCDC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crophag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4C4A9" w14:textId="0AD5D56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± 0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9899E" w14:textId="753576A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 ± 0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166EA" w14:textId="3AA6029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 ± 0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5E3DE" w14:textId="5C02B13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± 0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392B8" w14:textId="44D7EE2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± 0.6</w:t>
            </w:r>
          </w:p>
        </w:tc>
      </w:tr>
      <w:tr w:rsidR="003E4B09" w:rsidRPr="003B0B79" w14:paraId="56C50997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7E711" w14:textId="229CD73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cyt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8378A" w14:textId="0EADC23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 ± 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78418" w14:textId="1A9A340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 ± 6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37A31" w14:textId="627E44F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 ± 3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36BBC" w14:textId="5A29D09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 ± 4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90582" w14:textId="5F05D28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7 ± 0.5</w:t>
            </w:r>
          </w:p>
        </w:tc>
      </w:tr>
      <w:tr w:rsidR="003E4B09" w:rsidRPr="003B0B79" w14:paraId="2516DD06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DDCFD" w14:textId="74D76BA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</w:t>
            </w:r>
            <w:r w:rsidRP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3CEC6" w14:textId="04151DE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 ± 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034E1" w14:textId="1A3F37D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 ± 1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9895B" w14:textId="5FC56EF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 ± 1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75E4C" w14:textId="55BDBAB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 ± 2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95536" w14:textId="78B4E88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 ± 1.8</w:t>
            </w:r>
          </w:p>
        </w:tc>
      </w:tr>
    </w:tbl>
    <w:p w14:paraId="41BC4AC3" w14:textId="716FF539" w:rsidR="009F7CEB" w:rsidRPr="003B0B79" w:rsidRDefault="009F7CE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B0B7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B0B79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B0B79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3B0B79">
        <w:rPr>
          <w:rFonts w:ascii="Times New Roman" w:hAnsi="Times New Roman" w:cs="Times New Roman"/>
          <w:sz w:val="20"/>
          <w:szCs w:val="20"/>
        </w:rPr>
        <w:t xml:space="preserve"> blood of negative </w:t>
      </w:r>
      <w:r w:rsidR="00590F23" w:rsidRPr="00590F23">
        <w:rPr>
          <w:rFonts w:ascii="Times New Roman" w:hAnsi="Times New Roman" w:cs="Times New Roman"/>
          <w:i/>
          <w:sz w:val="20"/>
          <w:szCs w:val="20"/>
        </w:rPr>
        <w:t>CD1D</w:t>
      </w:r>
      <w:r w:rsidRPr="003B0B79">
        <w:rPr>
          <w:rFonts w:ascii="Times New Roman" w:hAnsi="Times New Roman" w:cs="Times New Roman"/>
          <w:sz w:val="20"/>
          <w:szCs w:val="20"/>
        </w:rPr>
        <w:t>-/+ pigs were collected at 17 days post vaccination.</w:t>
      </w:r>
    </w:p>
    <w:p w14:paraId="2044482D" w14:textId="77777777" w:rsidR="00DA5075" w:rsidRDefault="00DA5075" w:rsidP="00DA507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781ECA1" w14:textId="27255A30" w:rsidR="009F7CEB" w:rsidRPr="003B0B79" w:rsidRDefault="009F7CEB" w:rsidP="009F7CEB">
      <w:pPr>
        <w:rPr>
          <w:rFonts w:ascii="Times New Roman" w:hAnsi="Times New Roman" w:cs="Times New Roman"/>
          <w:sz w:val="20"/>
          <w:szCs w:val="20"/>
        </w:rPr>
      </w:pPr>
      <w:r w:rsidRPr="003B0B79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6A3786">
        <w:rPr>
          <w:rFonts w:ascii="Times New Roman" w:hAnsi="Times New Roman" w:cs="Times New Roman" w:hint="eastAsia"/>
          <w:sz w:val="20"/>
          <w:szCs w:val="20"/>
        </w:rPr>
        <w:t>S</w:t>
      </w:r>
      <w:r w:rsidR="00F06412">
        <w:rPr>
          <w:rFonts w:ascii="Times New Roman" w:hAnsi="Times New Roman" w:cs="Times New Roman"/>
          <w:sz w:val="20"/>
          <w:szCs w:val="20"/>
        </w:rPr>
        <w:t>7</w:t>
      </w:r>
      <w:r w:rsidRPr="003B0B79">
        <w:rPr>
          <w:rFonts w:ascii="Times New Roman" w:hAnsi="Times New Roman" w:cs="Times New Roman"/>
          <w:sz w:val="20"/>
          <w:szCs w:val="20"/>
        </w:rPr>
        <w:t>. Frequency</w:t>
      </w:r>
      <w:r w:rsidR="003B0B79" w:rsidRPr="003B0B79">
        <w:rPr>
          <w:rFonts w:ascii="Times New Roman" w:hAnsi="Times New Roman" w:cs="Times New Roman"/>
          <w:sz w:val="20"/>
          <w:szCs w:val="20"/>
        </w:rPr>
        <w:t xml:space="preserve"> (mean ± SEM) </w:t>
      </w:r>
      <w:r w:rsidRPr="003B0B79">
        <w:rPr>
          <w:rFonts w:ascii="Times New Roman" w:hAnsi="Times New Roman" w:cs="Times New Roman"/>
          <w:sz w:val="20"/>
          <w:szCs w:val="20"/>
        </w:rPr>
        <w:t>of leukocyte populations in blood at 5 days post challenge</w:t>
      </w:r>
    </w:p>
    <w:tbl>
      <w:tblPr>
        <w:tblW w:w="9256" w:type="dxa"/>
        <w:tblLook w:val="04A0" w:firstRow="1" w:lastRow="0" w:firstColumn="1" w:lastColumn="0" w:noHBand="0" w:noVBand="1"/>
      </w:tblPr>
      <w:tblGrid>
        <w:gridCol w:w="2736"/>
        <w:gridCol w:w="1296"/>
        <w:gridCol w:w="1296"/>
        <w:gridCol w:w="1316"/>
        <w:gridCol w:w="1316"/>
        <w:gridCol w:w="1296"/>
      </w:tblGrid>
      <w:tr w:rsidR="00C16C6F" w:rsidRPr="003B0B79" w14:paraId="02A40B8B" w14:textId="77777777" w:rsidTr="005A26B3">
        <w:trPr>
          <w:trHeight w:val="254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5F91FD" w14:textId="01CDC15A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 cell popula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7064E8" w14:textId="6BAB162B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1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DC1BDB" w14:textId="0AB1403C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2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2578E6" w14:textId="7C1244DC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3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9BEF50" w14:textId="3D441DD9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4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8AF25" w14:textId="415ADEF9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5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egative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E3CD4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</w:tr>
      <w:tr w:rsidR="003E4B09" w:rsidRPr="003B0B79" w14:paraId="24A0A2D5" w14:textId="77777777" w:rsidTr="005A26B3">
        <w:trPr>
          <w:trHeight w:val="254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B7297" w14:textId="4A2D4D6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7F34F" w14:textId="76B63F6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± 5.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DF01F" w14:textId="60EED7E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2 ± 3.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1A79B" w14:textId="4F45929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8 ± 4.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7D70D" w14:textId="4A3EC56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7 ± 1.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1DD3A" w14:textId="7135162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9 ± 4.5</w:t>
            </w:r>
          </w:p>
        </w:tc>
      </w:tr>
      <w:tr w:rsidR="003E4B09" w:rsidRPr="003B0B79" w14:paraId="34EB05E3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39806" w14:textId="75DB321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β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C056E" w14:textId="2E584BB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7 ± 1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93256" w14:textId="0664072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5 ± 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D043B" w14:textId="2715E74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7 ± 2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80FFE" w14:textId="016C0E7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 ± 3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A64D4" w14:textId="2BD2BA5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9 ± 3.8</w:t>
            </w:r>
          </w:p>
        </w:tc>
      </w:tr>
      <w:tr w:rsidR="003E4B09" w:rsidRPr="003B0B79" w14:paraId="2C3540D7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DAC62" w14:textId="1BD575D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γδ</w:t>
            </w:r>
            <w:proofErr w:type="spellEnd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AFA0D" w14:textId="50E1D6D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 ± 3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7A562" w14:textId="24E4D7F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 ± 3.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06037" w14:textId="4406457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 ± 3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7FFFC" w14:textId="2A7977B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3 ± 3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456DE" w14:textId="001C5C6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 ± 9.7</w:t>
            </w:r>
          </w:p>
        </w:tc>
      </w:tr>
      <w:tr w:rsidR="003E4B09" w:rsidRPr="003B0B79" w14:paraId="070F663E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548CE" w14:textId="0B57C93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6D25C" w14:textId="293C99A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 ± 1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11739" w14:textId="3FFB4CD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 ± 2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4ACAA" w14:textId="7F61831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 ± 2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0D01F" w14:textId="41D2B72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 ± 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D115A" w14:textId="6F4A3E4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 ± 4</w:t>
            </w:r>
          </w:p>
        </w:tc>
      </w:tr>
      <w:tr w:rsidR="003E4B09" w:rsidRPr="003B0B79" w14:paraId="559DD073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20301" w14:textId="6C81876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A3D31" w14:textId="79CE9C9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 ± 1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A5624" w14:textId="486F104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 ± 2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79F03" w14:textId="6BDB18B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 ± 1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BFA33" w14:textId="28D3C97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 ± 1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A54A4" w14:textId="4185890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± 1.5</w:t>
            </w:r>
          </w:p>
        </w:tc>
      </w:tr>
      <w:tr w:rsidR="003E4B09" w:rsidRPr="003B0B79" w14:paraId="4596064C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2A073" w14:textId="4AC0E32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22FFF" w14:textId="4A79AC9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 ± 2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829C5" w14:textId="0428758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 ± 5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74621" w14:textId="1F62F63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 ± 3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A387A" w14:textId="44D23DB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 ± 4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58E03" w14:textId="3BB75DE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 ± 7</w:t>
            </w:r>
          </w:p>
        </w:tc>
      </w:tr>
      <w:tr w:rsidR="003E4B09" w:rsidRPr="003B0B79" w14:paraId="46F80CF0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C592B" w14:textId="31CDAF8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D8β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58C01" w14:textId="63B6028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 ± 1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8E3D9" w14:textId="39449D9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 ± 2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9BB60" w14:textId="1851F9E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 ± 2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6068E" w14:textId="76AEFC9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 ± 1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628CE" w14:textId="1915661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 ± 4.3</w:t>
            </w:r>
          </w:p>
        </w:tc>
      </w:tr>
      <w:tr w:rsidR="003E4B09" w:rsidRPr="003B0B79" w14:paraId="79CAB19C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527D2" w14:textId="759A39F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K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5702B" w14:textId="50D609C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 ± 0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CE308" w14:textId="5E3A3C3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 ± 0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E99B2" w14:textId="72F71CD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 ± 1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B422B" w14:textId="5792CF2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± 0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632E1" w14:textId="65E6BD2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 ± 0.4</w:t>
            </w:r>
          </w:p>
        </w:tc>
      </w:tr>
      <w:tr w:rsidR="003E4B09" w:rsidRPr="003B0B79" w14:paraId="3556800D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C9FA3" w14:textId="0435315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crophag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514B2" w14:textId="48E622B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 ± 0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7BA77" w14:textId="1B0DE42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 ± 0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96436" w14:textId="41B0AE0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 ± 1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6448E" w14:textId="2C1749F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 ± 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0ECBA" w14:textId="1BB9CB0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± 0.6</w:t>
            </w:r>
          </w:p>
        </w:tc>
      </w:tr>
      <w:tr w:rsidR="003E4B09" w:rsidRPr="003B0B79" w14:paraId="7EBB8AFD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B3C74" w14:textId="6BCC06B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cyt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AFDCA" w14:textId="2EAA8E1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7 ± 3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70B71" w14:textId="043FDA9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8 ± 4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EDED1" w14:textId="5C65ECE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 ± 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6E000" w14:textId="4E47402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3 ± 3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C454E" w14:textId="0B9A4AA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7 ± 0.5</w:t>
            </w:r>
          </w:p>
        </w:tc>
      </w:tr>
      <w:tr w:rsidR="003E4B09" w:rsidRPr="003B0B79" w14:paraId="35369118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FFAF3" w14:textId="4D67D54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</w:t>
            </w:r>
            <w:r w:rsidRP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B43F8" w14:textId="1932BC1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 ± 2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B7F80" w14:textId="362C860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 ± 1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71577" w14:textId="47DA690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 ± 0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F200B" w14:textId="07F5E81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 ± 1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D071D" w14:textId="5AC4C0D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 ± 1.8</w:t>
            </w:r>
          </w:p>
        </w:tc>
      </w:tr>
    </w:tbl>
    <w:p w14:paraId="34B73501" w14:textId="0D467792" w:rsidR="00141BC2" w:rsidRDefault="009F7CEB" w:rsidP="00DA10A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B0B7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B0B79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B0B79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3B0B79">
        <w:rPr>
          <w:rFonts w:ascii="Times New Roman" w:hAnsi="Times New Roman" w:cs="Times New Roman"/>
          <w:sz w:val="20"/>
          <w:szCs w:val="20"/>
        </w:rPr>
        <w:t xml:space="preserve"> blood of negative </w:t>
      </w:r>
      <w:r w:rsidR="00590F23" w:rsidRPr="00590F23">
        <w:rPr>
          <w:rFonts w:ascii="Times New Roman" w:hAnsi="Times New Roman" w:cs="Times New Roman"/>
          <w:i/>
          <w:sz w:val="20"/>
          <w:szCs w:val="20"/>
        </w:rPr>
        <w:t>CD1D</w:t>
      </w:r>
      <w:r w:rsidRPr="003B0B79">
        <w:rPr>
          <w:rFonts w:ascii="Times New Roman" w:hAnsi="Times New Roman" w:cs="Times New Roman"/>
          <w:sz w:val="20"/>
          <w:szCs w:val="20"/>
        </w:rPr>
        <w:t>-/+ pigs were collected at 17 days post vaccination.</w:t>
      </w:r>
      <w:r w:rsidR="00DA5075">
        <w:rPr>
          <w:rFonts w:ascii="Times New Roman" w:hAnsi="Times New Roman" w:cs="Times New Roman"/>
          <w:sz w:val="20"/>
          <w:szCs w:val="20"/>
        </w:rPr>
        <w:br w:type="page"/>
      </w:r>
    </w:p>
    <w:p w14:paraId="083A1E26" w14:textId="273AB3DE" w:rsidR="00DA10AA" w:rsidRPr="008E75B6" w:rsidRDefault="00DA10AA" w:rsidP="00DA10A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E75B6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6A3786">
        <w:rPr>
          <w:rFonts w:ascii="Times New Roman" w:hAnsi="Times New Roman" w:cs="Times New Roman" w:hint="eastAsia"/>
          <w:sz w:val="20"/>
          <w:szCs w:val="20"/>
        </w:rPr>
        <w:t>S</w:t>
      </w:r>
      <w:r w:rsidR="00141BC2">
        <w:rPr>
          <w:rFonts w:ascii="Times New Roman" w:hAnsi="Times New Roman" w:cs="Times New Roman"/>
          <w:sz w:val="20"/>
          <w:szCs w:val="20"/>
        </w:rPr>
        <w:t>8</w:t>
      </w:r>
      <w:r w:rsidRPr="008E75B6">
        <w:rPr>
          <w:rFonts w:ascii="Times New Roman" w:hAnsi="Times New Roman" w:cs="Times New Roman"/>
          <w:sz w:val="20"/>
          <w:szCs w:val="20"/>
        </w:rPr>
        <w:t xml:space="preserve">. Shared expanded </w:t>
      </w:r>
      <w:r w:rsidRPr="008E75B6">
        <w:rPr>
          <w:rFonts w:ascii="Times New Roman" w:hAnsi="Times New Roman" w:cs="Times New Roman"/>
          <w:color w:val="000000" w:themeColor="text1"/>
          <w:sz w:val="20"/>
          <w:szCs w:val="20"/>
        </w:rPr>
        <w:t>CDR3β clones between this study and prior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83806" w:rsidRPr="00983806" w14:paraId="61FA57F3" w14:textId="77777777" w:rsidTr="00983806">
        <w:tc>
          <w:tcPr>
            <w:tcW w:w="3116" w:type="dxa"/>
          </w:tcPr>
          <w:p w14:paraId="7683C8BC" w14:textId="00715297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R3β</w:t>
            </w:r>
          </w:p>
        </w:tc>
        <w:tc>
          <w:tcPr>
            <w:tcW w:w="3117" w:type="dxa"/>
          </w:tcPr>
          <w:p w14:paraId="38B8B9FA" w14:textId="1AE5D329" w:rsidR="00983806" w:rsidRPr="00983806" w:rsidRDefault="003E1DBC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clones in this study</w:t>
            </w:r>
          </w:p>
        </w:tc>
        <w:tc>
          <w:tcPr>
            <w:tcW w:w="3117" w:type="dxa"/>
          </w:tcPr>
          <w:p w14:paraId="21C37208" w14:textId="06F804B0" w:rsidR="00983806" w:rsidRPr="00983806" w:rsidRDefault="003E1DBC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clone</w:t>
            </w:r>
            <w:r w:rsidRPr="003E1DBC">
              <w:rPr>
                <w:rFonts w:ascii="Times New Roman" w:hAnsi="Times New Roman" w:cs="Times New Roman"/>
                <w:sz w:val="18"/>
                <w:szCs w:val="18"/>
              </w:rPr>
              <w:t xml:space="preserve">s in </w:t>
            </w:r>
            <w:r w:rsidR="002A4B5C">
              <w:rPr>
                <w:rFonts w:ascii="Times New Roman" w:hAnsi="Times New Roman" w:cs="Times New Roman"/>
                <w:sz w:val="18"/>
                <w:szCs w:val="18"/>
              </w:rPr>
              <w:t>Ref. (40)</w:t>
            </w:r>
          </w:p>
        </w:tc>
      </w:tr>
      <w:tr w:rsidR="00983806" w:rsidRPr="00983806" w14:paraId="5EBC550C" w14:textId="77777777" w:rsidTr="00983806">
        <w:tc>
          <w:tcPr>
            <w:tcW w:w="3116" w:type="dxa"/>
          </w:tcPr>
          <w:p w14:paraId="5C0CE436" w14:textId="07DD587C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GTGDIQYF</w:t>
            </w:r>
          </w:p>
        </w:tc>
        <w:tc>
          <w:tcPr>
            <w:tcW w:w="3117" w:type="dxa"/>
          </w:tcPr>
          <w:p w14:paraId="759BCAC6" w14:textId="0BF72988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17" w:type="dxa"/>
          </w:tcPr>
          <w:p w14:paraId="74BF01FE" w14:textId="2400FF6E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83806" w:rsidRPr="00983806" w14:paraId="36EFD349" w14:textId="77777777" w:rsidTr="00983806">
        <w:tc>
          <w:tcPr>
            <w:tcW w:w="3116" w:type="dxa"/>
          </w:tcPr>
          <w:p w14:paraId="7A179D39" w14:textId="588B265F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NSYNSPLHF</w:t>
            </w:r>
          </w:p>
        </w:tc>
        <w:tc>
          <w:tcPr>
            <w:tcW w:w="3117" w:type="dxa"/>
          </w:tcPr>
          <w:p w14:paraId="76F79B2D" w14:textId="5553DB34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17" w:type="dxa"/>
          </w:tcPr>
          <w:p w14:paraId="1408F6C6" w14:textId="0D0D353B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83806" w:rsidRPr="00983806" w14:paraId="1FB8705A" w14:textId="77777777" w:rsidTr="00983806">
        <w:tc>
          <w:tcPr>
            <w:tcW w:w="3116" w:type="dxa"/>
          </w:tcPr>
          <w:p w14:paraId="29896AB1" w14:textId="687C6FFA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PGQYDYNF</w:t>
            </w:r>
          </w:p>
        </w:tc>
        <w:tc>
          <w:tcPr>
            <w:tcW w:w="3117" w:type="dxa"/>
          </w:tcPr>
          <w:p w14:paraId="17CED39B" w14:textId="4EBFDC05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17" w:type="dxa"/>
          </w:tcPr>
          <w:p w14:paraId="7498A9D6" w14:textId="31687F83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83806" w:rsidRPr="00983806" w14:paraId="010B2702" w14:textId="77777777" w:rsidTr="00983806">
        <w:tc>
          <w:tcPr>
            <w:tcW w:w="3116" w:type="dxa"/>
          </w:tcPr>
          <w:p w14:paraId="01BAFF0C" w14:textId="4BE82426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RDNSPLHF</w:t>
            </w:r>
          </w:p>
        </w:tc>
        <w:tc>
          <w:tcPr>
            <w:tcW w:w="3117" w:type="dxa"/>
          </w:tcPr>
          <w:p w14:paraId="7DD7145F" w14:textId="795C9ABE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117" w:type="dxa"/>
          </w:tcPr>
          <w:p w14:paraId="3F357660" w14:textId="70A96740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83806" w:rsidRPr="00983806" w14:paraId="0D47F3C5" w14:textId="77777777" w:rsidTr="00983806">
        <w:tc>
          <w:tcPr>
            <w:tcW w:w="3116" w:type="dxa"/>
          </w:tcPr>
          <w:p w14:paraId="23E41AF2" w14:textId="13B46E46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RDRDTDPLYF</w:t>
            </w:r>
          </w:p>
        </w:tc>
        <w:tc>
          <w:tcPr>
            <w:tcW w:w="3117" w:type="dxa"/>
          </w:tcPr>
          <w:p w14:paraId="00EA77A2" w14:textId="2DEB0899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17" w:type="dxa"/>
          </w:tcPr>
          <w:p w14:paraId="3DFC25EE" w14:textId="2CB5A349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83806" w:rsidRPr="00983806" w14:paraId="264665A0" w14:textId="77777777" w:rsidTr="00983806">
        <w:tc>
          <w:tcPr>
            <w:tcW w:w="3116" w:type="dxa"/>
          </w:tcPr>
          <w:p w14:paraId="1C5F7ACD" w14:textId="367F47DD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RDRGDTYFF</w:t>
            </w:r>
          </w:p>
        </w:tc>
        <w:tc>
          <w:tcPr>
            <w:tcW w:w="3117" w:type="dxa"/>
          </w:tcPr>
          <w:p w14:paraId="15F6C0B9" w14:textId="4BF4B018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17" w:type="dxa"/>
          </w:tcPr>
          <w:p w14:paraId="364C402A" w14:textId="05145526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83806" w:rsidRPr="00983806" w14:paraId="687FCAB0" w14:textId="77777777" w:rsidTr="00983806">
        <w:tc>
          <w:tcPr>
            <w:tcW w:w="3116" w:type="dxa"/>
          </w:tcPr>
          <w:p w14:paraId="75B560D8" w14:textId="7E13CC18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RDRGTEVFF</w:t>
            </w:r>
          </w:p>
        </w:tc>
        <w:tc>
          <w:tcPr>
            <w:tcW w:w="3117" w:type="dxa"/>
          </w:tcPr>
          <w:p w14:paraId="4A5147BD" w14:textId="5889B764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17" w:type="dxa"/>
          </w:tcPr>
          <w:p w14:paraId="2B39EE82" w14:textId="364D6F24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83806" w:rsidRPr="00983806" w14:paraId="3CD8B9BB" w14:textId="77777777" w:rsidTr="00983806">
        <w:tc>
          <w:tcPr>
            <w:tcW w:w="3116" w:type="dxa"/>
          </w:tcPr>
          <w:p w14:paraId="098FBD7F" w14:textId="5EC7BA8C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RDSYDYNF</w:t>
            </w:r>
          </w:p>
        </w:tc>
        <w:tc>
          <w:tcPr>
            <w:tcW w:w="3117" w:type="dxa"/>
          </w:tcPr>
          <w:p w14:paraId="6A6578C4" w14:textId="2F4C6367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117" w:type="dxa"/>
          </w:tcPr>
          <w:p w14:paraId="51D6E9EB" w14:textId="208E3864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83806" w:rsidRPr="00983806" w14:paraId="27D85521" w14:textId="77777777" w:rsidTr="00983806">
        <w:tc>
          <w:tcPr>
            <w:tcW w:w="3116" w:type="dxa"/>
          </w:tcPr>
          <w:p w14:paraId="615A2136" w14:textId="4F412799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SAGQGTEVFF</w:t>
            </w:r>
          </w:p>
        </w:tc>
        <w:tc>
          <w:tcPr>
            <w:tcW w:w="3117" w:type="dxa"/>
          </w:tcPr>
          <w:p w14:paraId="59B8EC22" w14:textId="1198FCEA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117" w:type="dxa"/>
          </w:tcPr>
          <w:p w14:paraId="2647B430" w14:textId="352B58CD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83806" w:rsidRPr="00983806" w14:paraId="67E71CF5" w14:textId="77777777" w:rsidTr="00983806">
        <w:tc>
          <w:tcPr>
            <w:tcW w:w="3116" w:type="dxa"/>
          </w:tcPr>
          <w:p w14:paraId="3146959A" w14:textId="4B317487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SELSQTQYF</w:t>
            </w:r>
          </w:p>
        </w:tc>
        <w:tc>
          <w:tcPr>
            <w:tcW w:w="3117" w:type="dxa"/>
          </w:tcPr>
          <w:p w14:paraId="7BE5FAC6" w14:textId="7A2F8A6A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117" w:type="dxa"/>
          </w:tcPr>
          <w:p w14:paraId="40D28939" w14:textId="0CDDF581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83806" w:rsidRPr="00983806" w14:paraId="33B73801" w14:textId="77777777" w:rsidTr="00983806">
        <w:tc>
          <w:tcPr>
            <w:tcW w:w="3116" w:type="dxa"/>
          </w:tcPr>
          <w:p w14:paraId="284EC742" w14:textId="56AFE9FE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TGGYDYNF</w:t>
            </w:r>
          </w:p>
        </w:tc>
        <w:tc>
          <w:tcPr>
            <w:tcW w:w="3117" w:type="dxa"/>
          </w:tcPr>
          <w:p w14:paraId="713F0A29" w14:textId="52FBCB5C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117" w:type="dxa"/>
          </w:tcPr>
          <w:p w14:paraId="1A75C946" w14:textId="20B5688F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83806" w:rsidRPr="00983806" w14:paraId="3A2F3770" w14:textId="77777777" w:rsidTr="00983806">
        <w:tc>
          <w:tcPr>
            <w:tcW w:w="3116" w:type="dxa"/>
          </w:tcPr>
          <w:p w14:paraId="16EC5356" w14:textId="64BFCFF0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VGSYNDLHF</w:t>
            </w:r>
          </w:p>
        </w:tc>
        <w:tc>
          <w:tcPr>
            <w:tcW w:w="3117" w:type="dxa"/>
          </w:tcPr>
          <w:p w14:paraId="0345BCF9" w14:textId="2D992765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117" w:type="dxa"/>
          </w:tcPr>
          <w:p w14:paraId="256F4ED0" w14:textId="6789152C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83806" w:rsidRPr="00983806" w14:paraId="7E14BBFE" w14:textId="77777777" w:rsidTr="00983806">
        <w:tc>
          <w:tcPr>
            <w:tcW w:w="3116" w:type="dxa"/>
          </w:tcPr>
          <w:p w14:paraId="406EA52B" w14:textId="4FCC7F94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GARGANTGQLYF</w:t>
            </w:r>
          </w:p>
        </w:tc>
        <w:tc>
          <w:tcPr>
            <w:tcW w:w="3117" w:type="dxa"/>
          </w:tcPr>
          <w:p w14:paraId="6FC34885" w14:textId="73472F66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117" w:type="dxa"/>
          </w:tcPr>
          <w:p w14:paraId="31C217B8" w14:textId="0CF245B5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83806" w:rsidRPr="00983806" w14:paraId="17025FE1" w14:textId="77777777" w:rsidTr="00983806">
        <w:tc>
          <w:tcPr>
            <w:tcW w:w="3116" w:type="dxa"/>
          </w:tcPr>
          <w:p w14:paraId="7C7CEA6B" w14:textId="30A84BDC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GASDEDSYDYNF</w:t>
            </w:r>
          </w:p>
        </w:tc>
        <w:tc>
          <w:tcPr>
            <w:tcW w:w="3117" w:type="dxa"/>
          </w:tcPr>
          <w:p w14:paraId="5F3A0155" w14:textId="4372F483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17" w:type="dxa"/>
          </w:tcPr>
          <w:p w14:paraId="4F51FA76" w14:textId="2C1B2B45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83806" w:rsidRPr="00983806" w14:paraId="4E393BED" w14:textId="77777777" w:rsidTr="00983806">
        <w:tc>
          <w:tcPr>
            <w:tcW w:w="3116" w:type="dxa"/>
          </w:tcPr>
          <w:p w14:paraId="5124FA80" w14:textId="7C0648C8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GASDRASRAAQLYF</w:t>
            </w:r>
          </w:p>
        </w:tc>
        <w:tc>
          <w:tcPr>
            <w:tcW w:w="3117" w:type="dxa"/>
          </w:tcPr>
          <w:p w14:paraId="12AAF072" w14:textId="182325CE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17" w:type="dxa"/>
          </w:tcPr>
          <w:p w14:paraId="42D70720" w14:textId="176E2123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14:paraId="08D6FE67" w14:textId="77777777" w:rsidR="00141BC2" w:rsidRDefault="00141BC2">
      <w:pPr>
        <w:rPr>
          <w:rFonts w:ascii="Times New Roman" w:hAnsi="Times New Roman" w:cs="Times New Roman"/>
          <w:sz w:val="20"/>
          <w:szCs w:val="20"/>
        </w:rPr>
      </w:pPr>
    </w:p>
    <w:p w14:paraId="6291A37F" w14:textId="46316210" w:rsidR="00DA10AA" w:rsidRDefault="00DA10AA">
      <w:pPr>
        <w:rPr>
          <w:rFonts w:ascii="Times New Roman" w:hAnsi="Times New Roman" w:cs="Times New Roman"/>
          <w:sz w:val="20"/>
          <w:szCs w:val="20"/>
        </w:rPr>
      </w:pPr>
    </w:p>
    <w:sectPr w:rsidR="00DA1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7CEB"/>
    <w:rsid w:val="0003450C"/>
    <w:rsid w:val="000E414C"/>
    <w:rsid w:val="00141BC2"/>
    <w:rsid w:val="00156E30"/>
    <w:rsid w:val="0018113F"/>
    <w:rsid w:val="00267FE3"/>
    <w:rsid w:val="002A1E84"/>
    <w:rsid w:val="002A3A53"/>
    <w:rsid w:val="002A4B5C"/>
    <w:rsid w:val="003B0B79"/>
    <w:rsid w:val="003E1DBC"/>
    <w:rsid w:val="003E4B09"/>
    <w:rsid w:val="00590F23"/>
    <w:rsid w:val="00591FF4"/>
    <w:rsid w:val="005A26B3"/>
    <w:rsid w:val="005F06D9"/>
    <w:rsid w:val="006A3786"/>
    <w:rsid w:val="008E75B6"/>
    <w:rsid w:val="00983806"/>
    <w:rsid w:val="009E0A26"/>
    <w:rsid w:val="009F7CEB"/>
    <w:rsid w:val="00A92B07"/>
    <w:rsid w:val="00B339FF"/>
    <w:rsid w:val="00BB48AD"/>
    <w:rsid w:val="00BF29C5"/>
    <w:rsid w:val="00C16C6F"/>
    <w:rsid w:val="00C24808"/>
    <w:rsid w:val="00D76EF6"/>
    <w:rsid w:val="00DA10AA"/>
    <w:rsid w:val="00DA5075"/>
    <w:rsid w:val="00E50762"/>
    <w:rsid w:val="00F06412"/>
    <w:rsid w:val="00FE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1E28F"/>
  <w15:chartTrackingRefBased/>
  <w15:docId w15:val="{90DF1F39-F717-46D3-8AF1-A309A7A67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C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C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C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C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C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C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C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C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C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C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C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C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C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C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C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C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C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C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C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C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C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C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C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C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C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C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CE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A10A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10A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83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E75B6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E75B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75B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E75B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75B6"/>
    <w:rPr>
      <w:rFonts w:ascii="Aptos" w:hAnsi="Aptos"/>
      <w:noProof/>
    </w:rPr>
  </w:style>
  <w:style w:type="table" w:styleId="ListTable1Light">
    <w:name w:val="List Table 1 Light"/>
    <w:basedOn w:val="TableNormal"/>
    <w:uiPriority w:val="46"/>
    <w:rsid w:val="00141BC2"/>
    <w:pPr>
      <w:spacing w:after="0" w:line="240" w:lineRule="auto"/>
    </w:pPr>
    <w:rPr>
      <w:rFonts w:ascii="Times New Roman" w:eastAsiaTheme="minorHAnsi" w:hAnsi="Times New Roman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141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1BC2"/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C16C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8</Pages>
  <Words>1356</Words>
  <Characters>773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yong Kwon</dc:creator>
  <cp:keywords/>
  <dc:description/>
  <cp:lastModifiedBy>Driver, John</cp:lastModifiedBy>
  <cp:revision>18</cp:revision>
  <dcterms:created xsi:type="dcterms:W3CDTF">2025-09-09T20:00:00Z</dcterms:created>
  <dcterms:modified xsi:type="dcterms:W3CDTF">2025-10-23T21:23:00Z</dcterms:modified>
</cp:coreProperties>
</file>